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71AA3" w14:textId="436C9887" w:rsidR="004D74B2" w:rsidRPr="003B38AC" w:rsidRDefault="000D53D5">
      <w:pPr>
        <w:rPr>
          <w:rFonts w:ascii="Times New Roman" w:hAnsi="Times New Roman" w:cs="Times New Roman"/>
          <w:color w:val="000000" w:themeColor="text1"/>
        </w:rPr>
      </w:pPr>
      <w:r w:rsidRPr="003B38AC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AC795F" w:rsidRPr="003B38AC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  <w:r w:rsidRPr="003B38AC">
        <w:rPr>
          <w:rFonts w:ascii="Times New Roman" w:hAnsi="Times New Roman" w:cs="Times New Roman"/>
          <w:color w:val="000000" w:themeColor="text1"/>
        </w:rPr>
        <w:t xml:space="preserve">. MNI coordinates for center of positive </w:t>
      </w:r>
      <w:r w:rsidR="00D15755">
        <w:rPr>
          <w:rFonts w:ascii="Times New Roman" w:hAnsi="Times New Roman" w:cs="Times New Roman"/>
          <w:color w:val="000000" w:themeColor="text1"/>
        </w:rPr>
        <w:t>point</w:t>
      </w:r>
      <w:r w:rsidRPr="003B38AC">
        <w:rPr>
          <w:rFonts w:ascii="Times New Roman" w:hAnsi="Times New Roman" w:cs="Times New Roman"/>
          <w:color w:val="000000" w:themeColor="text1"/>
        </w:rPr>
        <w:t>s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479"/>
        <w:gridCol w:w="1487"/>
        <w:gridCol w:w="1488"/>
        <w:gridCol w:w="1489"/>
      </w:tblGrid>
      <w:tr w:rsidR="00B739EC" w:rsidRPr="003B38AC" w14:paraId="53177084" w14:textId="77777777" w:rsidTr="00324BFC">
        <w:trPr>
          <w:trHeight w:val="48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96135C7" w14:textId="5D721BBD" w:rsidR="00324BFC" w:rsidRPr="003B38AC" w:rsidRDefault="00324BFC" w:rsidP="00324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479" w:type="dxa"/>
            <w:vMerge w:val="restart"/>
            <w:tcBorders>
              <w:top w:val="single" w:sz="4" w:space="0" w:color="auto"/>
            </w:tcBorders>
            <w:vAlign w:val="center"/>
          </w:tcPr>
          <w:p w14:paraId="59DED1D0" w14:textId="0D482EBC" w:rsidR="00324BFC" w:rsidRPr="003B38AC" w:rsidRDefault="00324BFC" w:rsidP="00324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onses</w:t>
            </w:r>
          </w:p>
        </w:tc>
        <w:tc>
          <w:tcPr>
            <w:tcW w:w="4464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D9BF51F" w14:textId="3D221020" w:rsidR="00324BFC" w:rsidRPr="003B38AC" w:rsidRDefault="00324BFC" w:rsidP="00AC79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I coordinates</w:t>
            </w:r>
          </w:p>
        </w:tc>
      </w:tr>
      <w:tr w:rsidR="00B739EC" w:rsidRPr="003B38AC" w14:paraId="106E2A6E" w14:textId="77777777" w:rsidTr="00324BFC">
        <w:trPr>
          <w:trHeight w:val="487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6074B7" w14:textId="77777777" w:rsidR="00324BFC" w:rsidRPr="003B38AC" w:rsidRDefault="00324BFC" w:rsidP="00AC79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7918CE" w14:textId="29A53EA1" w:rsidR="00324BFC" w:rsidRPr="003B38AC" w:rsidRDefault="00324BFC" w:rsidP="00AC795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CB02A13" w14:textId="75AD6DAE" w:rsidR="00324BFC" w:rsidRPr="003B38AC" w:rsidRDefault="00324BFC" w:rsidP="00AC79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8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D4AFD49" w14:textId="1955A3A6" w:rsidR="00324BFC" w:rsidRPr="003B38AC" w:rsidRDefault="00324BFC" w:rsidP="00AC79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48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E39FF3" w14:textId="0573DF77" w:rsidR="00324BFC" w:rsidRPr="003B38AC" w:rsidRDefault="00324BFC" w:rsidP="00AC79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</w:t>
            </w:r>
          </w:p>
        </w:tc>
      </w:tr>
      <w:tr w:rsidR="00B739EC" w:rsidRPr="003B38AC" w14:paraId="3DF8A05D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3DE505CA" w14:textId="143A13EB" w:rsidR="00833321" w:rsidRPr="003B38AC" w:rsidRDefault="00833321" w:rsidP="00833321">
            <w:pPr>
              <w:ind w:rightChars="18" w:right="43"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4CD1BFF5" w14:textId="19C0EE0D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3CD084D" w14:textId="1920FD21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4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BC459D3" w14:textId="66F1C5B2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6B6C433" w14:textId="2553AE23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B739EC" w:rsidRPr="003B38AC" w14:paraId="0FEEDF86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0A01A753" w14:textId="131ADE37" w:rsidR="00833321" w:rsidRPr="003B38AC" w:rsidRDefault="00833321" w:rsidP="00833321">
            <w:pPr>
              <w:ind w:rightChars="18" w:right="43" w:firstLineChars="15" w:firstLine="3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7C7CCA0E" w14:textId="56136402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A60700C" w14:textId="07B6778A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0B76B07" w14:textId="76FFA765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791D03F" w14:textId="64A43C87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B739EC" w:rsidRPr="003B38AC" w14:paraId="0B3C9C10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514B8530" w14:textId="361BFEF8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1E6E6737" w14:textId="676F3DC1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C7A6C0B" w14:textId="69CB9FD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F8FAB46" w14:textId="584CB8F4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5AA8EFE" w14:textId="13DA43BA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.5</w:t>
            </w:r>
          </w:p>
        </w:tc>
      </w:tr>
      <w:tr w:rsidR="00B739EC" w:rsidRPr="003B38AC" w14:paraId="44EF1E92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17C4053E" w14:textId="6B11345A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145A9644" w14:textId="0B42DB88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2435956" w14:textId="368A737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CC71FA5" w14:textId="79CD9180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E15C9E5" w14:textId="5093ABFC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B739EC" w:rsidRPr="003B38AC" w14:paraId="1668CBE7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3BEC833C" w14:textId="0E124CBF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31BCB8B2" w14:textId="7A37C5AA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00640D5" w14:textId="5DF45406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AF1FFBF" w14:textId="4E2F50E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0ED3075" w14:textId="2A3F5367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</w:tr>
      <w:tr w:rsidR="00B739EC" w:rsidRPr="003B38AC" w14:paraId="4FDEB379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2D1CC4F5" w14:textId="6F16EC2A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4DB23723" w14:textId="486B32FF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8FA1BB9" w14:textId="7F357107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E065229" w14:textId="26386B1F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38AD374" w14:textId="06F2C43C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B739EC" w:rsidRPr="003B38AC" w14:paraId="0A8BA5F1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48F762BF" w14:textId="5D6EEA9C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2A4757CB" w14:textId="60EEF72B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DFFC5C4" w14:textId="14F626F5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8529A77" w14:textId="5F0BCB38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3FC8BCB" w14:textId="65FDC4C4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</w:tr>
      <w:tr w:rsidR="00B739EC" w:rsidRPr="003B38AC" w14:paraId="0FAE53E8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64F0C314" w14:textId="032B5D7C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63B13AA4" w14:textId="233A20A1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21238A0A" w14:textId="6B3AC939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B73733A" w14:textId="2E9682CF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71870DB" w14:textId="2D3B866F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9.5</w:t>
            </w:r>
          </w:p>
        </w:tc>
      </w:tr>
      <w:tr w:rsidR="00B739EC" w:rsidRPr="003B38AC" w14:paraId="7E32C346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79CF30A1" w14:textId="31AE065C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58D41022" w14:textId="660FC3E3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A7BD5AC" w14:textId="45683898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BC101D9" w14:textId="777D385A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670BDEC" w14:textId="6EA5A44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B739EC" w:rsidRPr="003B38AC" w14:paraId="71FCD3CE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7B93724B" w14:textId="7C36C69F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3C19A564" w14:textId="32AC6009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EEACBBD" w14:textId="1B2BB23C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096E667" w14:textId="13C5D243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811E7F7" w14:textId="1625C894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B739EC" w:rsidRPr="003B38AC" w14:paraId="62BE4E00" w14:textId="77777777" w:rsidTr="00AE48F2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07405145" w14:textId="5C6EB261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62DD04CB" w14:textId="343CEACA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40DC652" w14:textId="26CFC64C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8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F7E2B2E" w14:textId="223F83F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8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64B5310" w14:textId="077AE7F2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9.5</w:t>
            </w:r>
          </w:p>
        </w:tc>
      </w:tr>
      <w:tr w:rsidR="00B739EC" w:rsidRPr="003B38AC" w14:paraId="477954F2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C2335F8" w14:textId="1DBE0D61" w:rsidR="00833321" w:rsidRPr="003B38AC" w:rsidRDefault="00833321" w:rsidP="00833321">
            <w:pPr>
              <w:ind w:firstLineChars="15" w:firstLine="3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25A898A4" w14:textId="702F1910" w:rsidR="00833321" w:rsidRPr="003B38AC" w:rsidRDefault="00833321" w:rsidP="00833321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1A93B03" w14:textId="3793D13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449B51C" w14:textId="6992EB3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AB5D6E6" w14:textId="6954FB1D" w:rsidR="00833321" w:rsidRPr="003B38AC" w:rsidRDefault="00833321" w:rsidP="0083332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C3E3F" w:rsidRPr="003B38AC" w14:paraId="284453CC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930DD73" w14:textId="31191AEB" w:rsidR="00EC3E3F" w:rsidRPr="003B38AC" w:rsidRDefault="00EC3E3F" w:rsidP="00EC3E3F">
            <w:pPr>
              <w:ind w:firstLineChars="15" w:firstLine="3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EE1C5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52AC50D4" w14:textId="57DB5546" w:rsidR="00EC3E3F" w:rsidRPr="003B38AC" w:rsidRDefault="00D565EE" w:rsidP="00EC3E3F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bookmarkStart w:id="0" w:name="OLE_LINK26"/>
            <w:r w:rsidRPr="003B38AC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omia</w:t>
            </w:r>
            <w:bookmarkEnd w:id="0"/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7A5BCDE" w14:textId="042FEE5B" w:rsidR="00EC3E3F" w:rsidRPr="003B38AC" w:rsidRDefault="00D565EE" w:rsidP="00EC3E3F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C4B610B" w14:textId="19530684" w:rsidR="00EC3E3F" w:rsidRPr="003B38AC" w:rsidRDefault="00D565EE" w:rsidP="00EC3E3F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2D6DF61" w14:textId="70C0E782" w:rsidR="00EC3E3F" w:rsidRPr="003B38AC" w:rsidRDefault="00D565EE" w:rsidP="00EC3E3F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EE1C5D" w:rsidRPr="003B38AC" w14:paraId="4A3136DB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44D3130" w14:textId="0FA818EB" w:rsidR="00EE1C5D" w:rsidRPr="003B38AC" w:rsidRDefault="00EE1C5D" w:rsidP="00EE1C5D">
            <w:pPr>
              <w:ind w:firstLineChars="15" w:firstLine="3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2064B390" w14:textId="25EF408D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2496CD5" w14:textId="7599BE1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5E11931" w14:textId="261D64E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7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79069A3" w14:textId="50B4936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</w:tr>
      <w:tr w:rsidR="00EE1C5D" w:rsidRPr="003B38AC" w14:paraId="2DA450B4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22DE7D3" w14:textId="65ED0607" w:rsidR="00EE1C5D" w:rsidRPr="003B38AC" w:rsidRDefault="00EE1C5D" w:rsidP="00EE1C5D">
            <w:pPr>
              <w:ind w:firstLineChars="15" w:firstLine="3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36232F0B" w14:textId="668C3A89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ED084F9" w14:textId="3A88046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4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08A3C58" w14:textId="0F1DB46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239C76B" w14:textId="019F2DE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4</w:t>
            </w:r>
          </w:p>
        </w:tc>
      </w:tr>
      <w:tr w:rsidR="00EE1C5D" w:rsidRPr="003B38AC" w14:paraId="07E159D6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5346CF6" w14:textId="7F7A5242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27450ABC" w14:textId="2CAE8764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EB9A152" w14:textId="52B1109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57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26E8428" w14:textId="6DD685F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4D0C34D" w14:textId="59DE258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9.5</w:t>
            </w:r>
          </w:p>
        </w:tc>
      </w:tr>
      <w:tr w:rsidR="00EE1C5D" w:rsidRPr="003B38AC" w14:paraId="40D52099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2A58927" w14:textId="6CF33F52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738B6AB7" w14:textId="3E8CD734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689EE9C" w14:textId="3A51988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5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493A187" w14:textId="67549A7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EA87D21" w14:textId="33B71FB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1</w:t>
            </w:r>
          </w:p>
        </w:tc>
      </w:tr>
      <w:tr w:rsidR="00EE1C5D" w:rsidRPr="003B38AC" w14:paraId="1FA2AE55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DD2C73F" w14:textId="50C43721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2A328D8F" w14:textId="3C28B17E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om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06D8056" w14:textId="1347E6A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53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3E157D5" w14:textId="4868593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6F35221" w14:textId="6633E7A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</w:tr>
      <w:tr w:rsidR="00EE1C5D" w:rsidRPr="003B38AC" w14:paraId="727D5ED3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D2A51B7" w14:textId="75574E40" w:rsidR="00EE1C5D" w:rsidRPr="003B38AC" w:rsidRDefault="00362551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1F9320C7" w14:textId="5DA8B508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honem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A5D252B" w14:textId="1A791BD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267C947" w14:textId="090BE5A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2A1566D" w14:textId="637F4DA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362551" w:rsidRPr="003B38AC" w14:paraId="65811CD6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FC25467" w14:textId="6D40376C" w:rsidR="00362551" w:rsidRPr="006F260B" w:rsidRDefault="00362551" w:rsidP="00362551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F260B"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4D2CB115" w14:textId="464D89D0" w:rsidR="00362551" w:rsidRPr="006F260B" w:rsidRDefault="00362551" w:rsidP="00362551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6925F46" w14:textId="757F1387" w:rsidR="00362551" w:rsidRPr="006F260B" w:rsidRDefault="00362551" w:rsidP="0036255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85DE8CD" w14:textId="271D253F" w:rsidR="00362551" w:rsidRPr="006F260B" w:rsidRDefault="00362551" w:rsidP="0036255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5B901A6" w14:textId="242A9776" w:rsidR="00362551" w:rsidRPr="006F260B" w:rsidRDefault="00362551" w:rsidP="0036255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.5</w:t>
            </w:r>
          </w:p>
        </w:tc>
      </w:tr>
      <w:tr w:rsidR="00362551" w:rsidRPr="003B38AC" w14:paraId="2FE2F8B4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55655EF4" w14:textId="7F3424FC" w:rsidR="00362551" w:rsidRPr="006F260B" w:rsidRDefault="00362551" w:rsidP="00362551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F260B">
              <w:rPr>
                <w:rFonts w:ascii="Times New Roman" w:eastAsia="Yu Gothic" w:hAnsi="Times New Roman" w:cs="Times New Roman"/>
                <w:color w:val="000000" w:themeColor="text1"/>
              </w:rPr>
              <w:t>21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2CF88AB6" w14:textId="29709384" w:rsidR="00362551" w:rsidRPr="006F260B" w:rsidRDefault="00362551" w:rsidP="00362551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5EE3A50" w14:textId="7CA010D4" w:rsidR="00362551" w:rsidRPr="006F260B" w:rsidRDefault="00362551" w:rsidP="0036255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7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F3FF2DE" w14:textId="23B29419" w:rsidR="00362551" w:rsidRPr="006F260B" w:rsidRDefault="00362551" w:rsidP="0036255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3550664" w14:textId="14E838F5" w:rsidR="00362551" w:rsidRPr="006F260B" w:rsidRDefault="00362551" w:rsidP="00362551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6F260B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EE1C5D" w:rsidRPr="003B38AC" w14:paraId="60B6380B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F0DDA39" w14:textId="0F78AAA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512341A8" w14:textId="28A138DC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" w:name="OLE_LINK430"/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  <w:bookmarkEnd w:id="1"/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09ABBEC" w14:textId="0D60713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B282A2B" w14:textId="23F5C1B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EE6A0DE" w14:textId="3B9678A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EE1C5D" w:rsidRPr="003B38AC" w14:paraId="533E4148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FDFD2B6" w14:textId="14938B0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4377530C" w14:textId="7B0A234C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3B9B9DE" w14:textId="71E3FA6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71C5091" w14:textId="63FBFBD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44B9920" w14:textId="565A476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EE1C5D" w:rsidRPr="003B38AC" w14:paraId="6BF78B96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BFF56F0" w14:textId="4C865275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701C7121" w14:textId="42367563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E2CF41B" w14:textId="120D2A5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D9D5FAF" w14:textId="792CC6B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96CBF66" w14:textId="792D775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0.5</w:t>
            </w:r>
          </w:p>
        </w:tc>
      </w:tr>
      <w:tr w:rsidR="00EE1C5D" w:rsidRPr="003B38AC" w14:paraId="584CB98E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9AEC988" w14:textId="68EBD86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lastRenderedPageBreak/>
              <w:t>25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65C5E321" w14:textId="0A7CD5DA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3A75A6D" w14:textId="3432E5A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64507F2" w14:textId="1C3BE21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14ED4F6" w14:textId="5FDD7C0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</w:tr>
      <w:tr w:rsidR="00EE1C5D" w:rsidRPr="003B38AC" w14:paraId="5A2831DA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1E965F1" w14:textId="43A313B7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634A23D0" w14:textId="05336E2C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2E4CC851" w14:textId="31C8C1C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8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2AD9887" w14:textId="262F50A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6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8C1495C" w14:textId="4D50AF3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</w:tr>
      <w:tr w:rsidR="00EE1C5D" w:rsidRPr="003B38AC" w14:paraId="535F281F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23E7AE1" w14:textId="214EE78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4CC4DC6A" w14:textId="6C982C05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748B828" w14:textId="0B5ED7A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49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BCDB4B6" w14:textId="01B0CAF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D9AB6AF" w14:textId="09314A8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EE1C5D" w:rsidRPr="003B38AC" w14:paraId="69D96DA1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76AF4941" w14:textId="2113827B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6AAD8C7A" w14:textId="699F9C45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EF30B20" w14:textId="2E86248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47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CFE8631" w14:textId="55F57A5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B6EEF26" w14:textId="77907CB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EE1C5D" w:rsidRPr="003B38AC" w14:paraId="3BCC9CE0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20FFED2" w14:textId="7454448F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1A474D49" w14:textId="0CC65B9F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C6C9A26" w14:textId="69C1498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D627939" w14:textId="3883C71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5D15C3F" w14:textId="24D467C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EE1C5D" w:rsidRPr="003B38AC" w14:paraId="2DD0611F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FE3F1EE" w14:textId="5BA7BF8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62E8EB10" w14:textId="3FBC2611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2" w:name="OLE_LINK27"/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  <w:bookmarkEnd w:id="2"/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C8EA03A" w14:textId="36A702D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6A59BA0" w14:textId="4A413FF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1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A5018B3" w14:textId="5426164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EE1C5D" w:rsidRPr="003B38AC" w14:paraId="0E227A38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C751C09" w14:textId="209D6F26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43C162B5" w14:textId="2BF1244C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CF480A2" w14:textId="6A8DC1E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5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AF7C09B" w14:textId="5B55EBC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17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DA500F5" w14:textId="0A43181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</w:tr>
      <w:tr w:rsidR="00EE1C5D" w:rsidRPr="003B38AC" w14:paraId="5D11CAC7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F017C52" w14:textId="5652F14C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2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070B22F8" w14:textId="3E477114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ech arrest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1493B04" w14:textId="6E69A28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54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169E7C4" w14:textId="658D7B9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6ECFF7A" w14:textId="7FCB72F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.5</w:t>
            </w:r>
          </w:p>
        </w:tc>
      </w:tr>
      <w:tr w:rsidR="00EE1C5D" w:rsidRPr="003B38AC" w14:paraId="1D6973FA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50D91A2E" w14:textId="5FC9BB25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39415D97" w14:textId="09EFFDAC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ech arrest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BB04BCA" w14:textId="363F05E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558475E" w14:textId="5B08482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6B6C9D3" w14:textId="0AB4D94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EE1C5D" w:rsidRPr="003B38AC" w14:paraId="73A425EB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C807F45" w14:textId="55EC37AE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726D106C" w14:textId="6E12F51F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ech arrest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D1C00A2" w14:textId="6BFA840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6513B5E" w14:textId="283A971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55F49EF" w14:textId="45B8D8B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EE1C5D" w:rsidRPr="003B38AC" w14:paraId="69109478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86071F2" w14:textId="24B7DDC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60B2DF25" w14:textId="429899B5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" w:name="OLE_LINK28"/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ech arrest</w:t>
            </w:r>
            <w:bookmarkEnd w:id="3"/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9277FBC" w14:textId="3EA7118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.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B5C1B5A" w14:textId="32A8ECF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7920D2E" w14:textId="5ED7DA7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EE1C5D" w:rsidRPr="003B38AC" w14:paraId="26E63E86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493C709" w14:textId="498252C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24478022" w14:textId="478F2941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ech arrest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60B665A" w14:textId="00B6F5B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5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E6267E8" w14:textId="09AD4DE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03907A0" w14:textId="0967834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8</w:t>
            </w:r>
          </w:p>
        </w:tc>
      </w:tr>
      <w:tr w:rsidR="00EE1C5D" w:rsidRPr="003B38AC" w14:paraId="15B802F4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A568256" w14:textId="5B35DD77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03D2E301" w14:textId="5A2E71E3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ech arrest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C5B54F6" w14:textId="7184A0C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2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6D732AA" w14:textId="137F65C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2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8BF80AB" w14:textId="7BFE4E4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1</w:t>
            </w:r>
          </w:p>
        </w:tc>
      </w:tr>
      <w:tr w:rsidR="00EE1C5D" w:rsidRPr="003B38AC" w14:paraId="12313DBE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5C6A63CD" w14:textId="4BAA8DC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7883A75B" w14:textId="42D3F20C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ech arrest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DB83FDF" w14:textId="32110C0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4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0774AEB" w14:textId="593413A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B81EB6C" w14:textId="328A937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3.5</w:t>
            </w:r>
          </w:p>
        </w:tc>
      </w:tr>
      <w:tr w:rsidR="00EE1C5D" w:rsidRPr="003B38AC" w14:paraId="08E5CE17" w14:textId="77777777" w:rsidTr="00AE48F2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22D9F05" w14:textId="5D4B9CBE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1F6A07E1" w14:textId="3C64CF4F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1BD0C2B" w14:textId="6EEB3ED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C88A7C3" w14:textId="4CEFC9E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198AB05" w14:textId="1561C78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</w:tr>
      <w:tr w:rsidR="00EE1C5D" w:rsidRPr="003B38AC" w14:paraId="6BE9CD27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B4E494A" w14:textId="15CBA915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0</w:t>
            </w:r>
          </w:p>
        </w:tc>
        <w:tc>
          <w:tcPr>
            <w:tcW w:w="2479" w:type="dxa"/>
            <w:tcBorders>
              <w:bottom w:val="nil"/>
            </w:tcBorders>
          </w:tcPr>
          <w:p w14:paraId="1D27BE15" w14:textId="62E0A4F2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8B3F01E" w14:textId="27C8775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A0F6320" w14:textId="6A53C33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B5A8D41" w14:textId="146566C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EE1C5D" w:rsidRPr="003B38AC" w14:paraId="7BD37103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53B8A455" w14:textId="5DCE9446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1</w:t>
            </w:r>
          </w:p>
        </w:tc>
        <w:tc>
          <w:tcPr>
            <w:tcW w:w="2479" w:type="dxa"/>
            <w:tcBorders>
              <w:bottom w:val="nil"/>
            </w:tcBorders>
          </w:tcPr>
          <w:p w14:paraId="0BDF748F" w14:textId="224796CC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6875803" w14:textId="670EC21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1481832" w14:textId="55BF7CA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5D51D58" w14:textId="5EB65D3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</w:tr>
      <w:tr w:rsidR="00EE1C5D" w:rsidRPr="003B38AC" w14:paraId="3EA18983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77A7B44" w14:textId="046CE42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2479" w:type="dxa"/>
            <w:tcBorders>
              <w:bottom w:val="nil"/>
            </w:tcBorders>
          </w:tcPr>
          <w:p w14:paraId="5892156F" w14:textId="18AC6DE2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74D336A" w14:textId="6F2FD97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7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7BA5F85" w14:textId="3841032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3EF4E73" w14:textId="1B5E67B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</w:tr>
      <w:tr w:rsidR="00EE1C5D" w:rsidRPr="003B38AC" w14:paraId="5A08EB53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A82CFAE" w14:textId="1AD2ACDB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2479" w:type="dxa"/>
            <w:tcBorders>
              <w:bottom w:val="nil"/>
            </w:tcBorders>
          </w:tcPr>
          <w:p w14:paraId="23ABEED8" w14:textId="67A15111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5F6A877" w14:textId="1EC6AFA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2A9A876" w14:textId="0F4A132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1B0786E" w14:textId="0C9D792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</w:tr>
      <w:tr w:rsidR="00EE1C5D" w:rsidRPr="003B38AC" w14:paraId="2918EF06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6CFDAD3" w14:textId="28C3278E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2479" w:type="dxa"/>
            <w:tcBorders>
              <w:bottom w:val="nil"/>
            </w:tcBorders>
          </w:tcPr>
          <w:p w14:paraId="108EACA6" w14:textId="22EADC54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C822330" w14:textId="4DC6391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78CBBD5" w14:textId="220C647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D0EBA97" w14:textId="21D4BE1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EE1C5D" w:rsidRPr="003B38AC" w14:paraId="66DFAA7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825DD4F" w14:textId="33823963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5</w:t>
            </w:r>
          </w:p>
        </w:tc>
        <w:tc>
          <w:tcPr>
            <w:tcW w:w="2479" w:type="dxa"/>
            <w:tcBorders>
              <w:bottom w:val="nil"/>
            </w:tcBorders>
          </w:tcPr>
          <w:p w14:paraId="058B2014" w14:textId="28C5CF08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55A475A" w14:textId="3A3BA08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370285B" w14:textId="5B3E19D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0C8EAAC" w14:textId="3165F07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61525AAA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4CD8945" w14:textId="28D64F0F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2479" w:type="dxa"/>
            <w:tcBorders>
              <w:bottom w:val="nil"/>
            </w:tcBorders>
          </w:tcPr>
          <w:p w14:paraId="756291ED" w14:textId="7FFDF8C9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1852DDA" w14:textId="26FCA46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D3CEEAB" w14:textId="29EB01D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1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59CF43B" w14:textId="78B55D3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310C21C2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52587313" w14:textId="630710E9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7</w:t>
            </w:r>
          </w:p>
        </w:tc>
        <w:tc>
          <w:tcPr>
            <w:tcW w:w="2479" w:type="dxa"/>
            <w:tcBorders>
              <w:bottom w:val="nil"/>
            </w:tcBorders>
          </w:tcPr>
          <w:p w14:paraId="6B7DC45D" w14:textId="63F3B8D1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2E3264F" w14:textId="7CDF193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F418EB8" w14:textId="712E959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1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10D29DF" w14:textId="0938CCD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7C918A2F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74AF161E" w14:textId="7EB8937E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8</w:t>
            </w:r>
          </w:p>
        </w:tc>
        <w:tc>
          <w:tcPr>
            <w:tcW w:w="2479" w:type="dxa"/>
            <w:tcBorders>
              <w:bottom w:val="nil"/>
            </w:tcBorders>
          </w:tcPr>
          <w:p w14:paraId="3C42A09A" w14:textId="3EE16D4A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3181A38" w14:textId="2F07F2F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EB2D43A" w14:textId="19D566B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D846E8B" w14:textId="7B85193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EE1C5D" w:rsidRPr="003B38AC" w14:paraId="390073F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50B6EBEF" w14:textId="224EC89B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49</w:t>
            </w:r>
          </w:p>
        </w:tc>
        <w:tc>
          <w:tcPr>
            <w:tcW w:w="2479" w:type="dxa"/>
            <w:tcBorders>
              <w:bottom w:val="nil"/>
            </w:tcBorders>
          </w:tcPr>
          <w:p w14:paraId="34F8B7B5" w14:textId="21D25A49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4AC751E" w14:textId="24EBAE7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715DBFD" w14:textId="7E80D11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CA53575" w14:textId="1C8429B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EE1C5D" w:rsidRPr="003B38AC" w14:paraId="25A62BE7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851185B" w14:textId="206A14DB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  <w:tc>
          <w:tcPr>
            <w:tcW w:w="2479" w:type="dxa"/>
            <w:tcBorders>
              <w:bottom w:val="nil"/>
            </w:tcBorders>
          </w:tcPr>
          <w:p w14:paraId="3744CAF4" w14:textId="75DDC613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52AC44F" w14:textId="188E017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3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4BA0A74" w14:textId="35A5ECD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02FD25D" w14:textId="3643339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EE1C5D" w:rsidRPr="003B38AC" w14:paraId="2465AB33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D1B7E58" w14:textId="6C940DBE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lastRenderedPageBreak/>
              <w:t>51</w:t>
            </w:r>
          </w:p>
        </w:tc>
        <w:tc>
          <w:tcPr>
            <w:tcW w:w="2479" w:type="dxa"/>
            <w:tcBorders>
              <w:bottom w:val="nil"/>
            </w:tcBorders>
          </w:tcPr>
          <w:p w14:paraId="08C13E2A" w14:textId="4654F6CD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87A8D92" w14:textId="23B5DB0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09622B6" w14:textId="3D65D0C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ABE5F94" w14:textId="65268AA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E1C5D" w:rsidRPr="003B38AC" w14:paraId="08D66CD3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E0B8494" w14:textId="5D22845F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2</w:t>
            </w:r>
          </w:p>
        </w:tc>
        <w:tc>
          <w:tcPr>
            <w:tcW w:w="2479" w:type="dxa"/>
            <w:tcBorders>
              <w:bottom w:val="nil"/>
            </w:tcBorders>
          </w:tcPr>
          <w:p w14:paraId="38B1809C" w14:textId="6C343285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C9FBC3D" w14:textId="461C9E7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7052249" w14:textId="2435F6F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B013837" w14:textId="07C9685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E1C5D" w:rsidRPr="003B38AC" w14:paraId="5BAB1807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CC74CA8" w14:textId="1343F38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3</w:t>
            </w:r>
          </w:p>
        </w:tc>
        <w:tc>
          <w:tcPr>
            <w:tcW w:w="2479" w:type="dxa"/>
            <w:tcBorders>
              <w:bottom w:val="nil"/>
            </w:tcBorders>
          </w:tcPr>
          <w:p w14:paraId="3231EA74" w14:textId="22007E24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FFC2BB3" w14:textId="55DF8A7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8253769" w14:textId="4C74DA3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6CB98A0" w14:textId="1F7F289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EE1C5D" w:rsidRPr="003B38AC" w14:paraId="069C4477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62D7B51" w14:textId="771C9C92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4</w:t>
            </w:r>
          </w:p>
        </w:tc>
        <w:tc>
          <w:tcPr>
            <w:tcW w:w="2479" w:type="dxa"/>
            <w:tcBorders>
              <w:bottom w:val="nil"/>
            </w:tcBorders>
          </w:tcPr>
          <w:p w14:paraId="45E13E04" w14:textId="35933262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D15002F" w14:textId="53DDCA3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9B4F805" w14:textId="47D15B7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E9BB5DB" w14:textId="6ED52E5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EE1C5D" w:rsidRPr="003B38AC" w14:paraId="452C2DA2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72B64956" w14:textId="2DB8EA9D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5</w:t>
            </w:r>
          </w:p>
        </w:tc>
        <w:tc>
          <w:tcPr>
            <w:tcW w:w="2479" w:type="dxa"/>
            <w:tcBorders>
              <w:bottom w:val="nil"/>
            </w:tcBorders>
          </w:tcPr>
          <w:p w14:paraId="4AFA7B0E" w14:textId="134A3ABD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64FA214" w14:textId="1EAF9AB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8099283" w14:textId="2B4DDA8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2467CBC" w14:textId="63A67B8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EE1C5D" w:rsidRPr="003B38AC" w14:paraId="4377A378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53E7D6B" w14:textId="5B58426C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6</w:t>
            </w:r>
          </w:p>
        </w:tc>
        <w:tc>
          <w:tcPr>
            <w:tcW w:w="2479" w:type="dxa"/>
            <w:tcBorders>
              <w:bottom w:val="nil"/>
            </w:tcBorders>
          </w:tcPr>
          <w:p w14:paraId="0CC91187" w14:textId="46B4D6DF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8B217ED" w14:textId="4A406BD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34C9533" w14:textId="3A30671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7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C047E8D" w14:textId="388C13E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EE1C5D" w:rsidRPr="003B38AC" w14:paraId="2C1FEFBA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AA8F451" w14:textId="63289F60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7</w:t>
            </w:r>
          </w:p>
        </w:tc>
        <w:tc>
          <w:tcPr>
            <w:tcW w:w="2479" w:type="dxa"/>
            <w:tcBorders>
              <w:bottom w:val="nil"/>
            </w:tcBorders>
          </w:tcPr>
          <w:p w14:paraId="7E4FF2F9" w14:textId="092AF594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C293BC8" w14:textId="633384D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7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4E75547" w14:textId="6DC1136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9BF54AB" w14:textId="3535890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EE1C5D" w:rsidRPr="003B38AC" w14:paraId="73BE93B4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5AD5888C" w14:textId="792B766A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8</w:t>
            </w:r>
          </w:p>
        </w:tc>
        <w:tc>
          <w:tcPr>
            <w:tcW w:w="2479" w:type="dxa"/>
            <w:tcBorders>
              <w:bottom w:val="nil"/>
            </w:tcBorders>
          </w:tcPr>
          <w:p w14:paraId="054B0361" w14:textId="5844BBE2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29CD46FA" w14:textId="04B2F22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328BB23" w14:textId="36874A9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CA01126" w14:textId="491B138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EE1C5D" w:rsidRPr="003B38AC" w14:paraId="78BD1595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254B1F4" w14:textId="01DA3302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59</w:t>
            </w:r>
          </w:p>
        </w:tc>
        <w:tc>
          <w:tcPr>
            <w:tcW w:w="2479" w:type="dxa"/>
            <w:tcBorders>
              <w:bottom w:val="nil"/>
            </w:tcBorders>
          </w:tcPr>
          <w:p w14:paraId="363CB267" w14:textId="7F754DE3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194EB04" w14:textId="781EFAE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908CADF" w14:textId="6A4A939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1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15BC5B9" w14:textId="1EAB4AE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</w:tr>
      <w:tr w:rsidR="00EE1C5D" w:rsidRPr="003B38AC" w14:paraId="4DCD8DE2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7643FEF" w14:textId="75DAC6A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  <w:tc>
          <w:tcPr>
            <w:tcW w:w="2479" w:type="dxa"/>
            <w:tcBorders>
              <w:bottom w:val="nil"/>
            </w:tcBorders>
          </w:tcPr>
          <w:p w14:paraId="26AAF894" w14:textId="13E27099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80F00AA" w14:textId="3B0DE4F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2992464" w14:textId="07EEE13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815F7BC" w14:textId="7125FFB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25DB061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9E79A1B" w14:textId="68A4296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1</w:t>
            </w:r>
          </w:p>
        </w:tc>
        <w:tc>
          <w:tcPr>
            <w:tcW w:w="2479" w:type="dxa"/>
            <w:tcBorders>
              <w:bottom w:val="nil"/>
            </w:tcBorders>
          </w:tcPr>
          <w:p w14:paraId="3CF01AD6" w14:textId="1B9F8FC5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24262F9" w14:textId="42C5166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7DBE57E" w14:textId="6E2CA49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9FFCFFE" w14:textId="7A7E8CD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E1C5D" w:rsidRPr="003B38AC" w14:paraId="74353F8F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71B3151A" w14:textId="2038BCA2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2</w:t>
            </w:r>
          </w:p>
        </w:tc>
        <w:tc>
          <w:tcPr>
            <w:tcW w:w="2479" w:type="dxa"/>
            <w:tcBorders>
              <w:bottom w:val="nil"/>
            </w:tcBorders>
          </w:tcPr>
          <w:p w14:paraId="0AB09F9A" w14:textId="6C172F45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4E79C1B" w14:textId="45B245C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45C8463" w14:textId="236A8BD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C4F95DE" w14:textId="54236AB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</w:tr>
      <w:tr w:rsidR="00EE1C5D" w:rsidRPr="003B38AC" w14:paraId="2DD82D38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AECD9B9" w14:textId="6A06FEA6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3</w:t>
            </w:r>
          </w:p>
        </w:tc>
        <w:tc>
          <w:tcPr>
            <w:tcW w:w="2479" w:type="dxa"/>
            <w:tcBorders>
              <w:bottom w:val="nil"/>
            </w:tcBorders>
          </w:tcPr>
          <w:p w14:paraId="30DC8BDD" w14:textId="729156C8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7EE7C4C" w14:textId="2BE4362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3232F60" w14:textId="5674BAC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7DD3F74" w14:textId="132F328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1394CC41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317E10A" w14:textId="7EEA402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4</w:t>
            </w:r>
          </w:p>
        </w:tc>
        <w:tc>
          <w:tcPr>
            <w:tcW w:w="2479" w:type="dxa"/>
            <w:tcBorders>
              <w:bottom w:val="nil"/>
            </w:tcBorders>
          </w:tcPr>
          <w:p w14:paraId="493359FC" w14:textId="43711C0C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20FE559" w14:textId="184DD14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6DE6824" w14:textId="0D1F5F3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5D4DFAA1" w14:textId="4CD5979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05A3E4D4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466D944" w14:textId="028351D2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5</w:t>
            </w:r>
          </w:p>
        </w:tc>
        <w:tc>
          <w:tcPr>
            <w:tcW w:w="2479" w:type="dxa"/>
            <w:tcBorders>
              <w:bottom w:val="nil"/>
            </w:tcBorders>
          </w:tcPr>
          <w:p w14:paraId="3C07BD67" w14:textId="76C4D1D7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FF9E5AC" w14:textId="66D430A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47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0ECB561" w14:textId="5E9EFCE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7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3F6FF11" w14:textId="3B55BD1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</w:tr>
      <w:tr w:rsidR="00EE1C5D" w:rsidRPr="003B38AC" w14:paraId="70F6D2D9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C023A55" w14:textId="64F51810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6</w:t>
            </w:r>
          </w:p>
        </w:tc>
        <w:tc>
          <w:tcPr>
            <w:tcW w:w="2479" w:type="dxa"/>
            <w:tcBorders>
              <w:bottom w:val="nil"/>
            </w:tcBorders>
          </w:tcPr>
          <w:p w14:paraId="2E80536E" w14:textId="2F09F51B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0C0D5EE8" w14:textId="26D63FB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7FEA9BE" w14:textId="22205AB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FC2D874" w14:textId="2DCA956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</w:tr>
      <w:tr w:rsidR="00EE1C5D" w:rsidRPr="003B38AC" w14:paraId="7ED13A9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61A4D16" w14:textId="55C65C1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7</w:t>
            </w:r>
          </w:p>
        </w:tc>
        <w:tc>
          <w:tcPr>
            <w:tcW w:w="2479" w:type="dxa"/>
            <w:tcBorders>
              <w:bottom w:val="nil"/>
            </w:tcBorders>
          </w:tcPr>
          <w:p w14:paraId="2367D298" w14:textId="02C8E4B6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106D34E" w14:textId="60C5BE9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7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DE5391E" w14:textId="03B81CA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DCD0F50" w14:textId="79F16C8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</w:tr>
      <w:tr w:rsidR="00EE1C5D" w:rsidRPr="003B38AC" w14:paraId="145E95A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ECD09D6" w14:textId="39CF81AE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8</w:t>
            </w:r>
          </w:p>
        </w:tc>
        <w:tc>
          <w:tcPr>
            <w:tcW w:w="2479" w:type="dxa"/>
            <w:tcBorders>
              <w:bottom w:val="nil"/>
            </w:tcBorders>
          </w:tcPr>
          <w:p w14:paraId="3AFF28B7" w14:textId="00C87343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9C9C361" w14:textId="794D82E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C594457" w14:textId="15336DC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1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79FB139" w14:textId="3EC31D3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37FAD2DF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670B4E12" w14:textId="10D2B13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9</w:t>
            </w:r>
          </w:p>
        </w:tc>
        <w:tc>
          <w:tcPr>
            <w:tcW w:w="2479" w:type="dxa"/>
            <w:tcBorders>
              <w:bottom w:val="nil"/>
            </w:tcBorders>
          </w:tcPr>
          <w:p w14:paraId="37BEFB8E" w14:textId="3B86836D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4C54975" w14:textId="144BB1B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F9FE34D" w14:textId="2B79CC4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3DFB3A1" w14:textId="2D3A1E6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EE1C5D" w:rsidRPr="003B38AC" w14:paraId="28EBE549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403E745" w14:textId="507CA2BD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  <w:tc>
          <w:tcPr>
            <w:tcW w:w="2479" w:type="dxa"/>
            <w:tcBorders>
              <w:bottom w:val="nil"/>
            </w:tcBorders>
          </w:tcPr>
          <w:p w14:paraId="14CC1B29" w14:textId="0F523781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53AA63E" w14:textId="7D245F1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6089B1F" w14:textId="02205D6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333E52D" w14:textId="367FBA8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E1C5D" w:rsidRPr="003B38AC" w14:paraId="798FD55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63126EC" w14:textId="292EECE1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1</w:t>
            </w:r>
          </w:p>
        </w:tc>
        <w:tc>
          <w:tcPr>
            <w:tcW w:w="2479" w:type="dxa"/>
            <w:tcBorders>
              <w:bottom w:val="nil"/>
            </w:tcBorders>
          </w:tcPr>
          <w:p w14:paraId="26AED1BA" w14:textId="799677F7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BB08392" w14:textId="39113CF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DB437F4" w14:textId="0BAE8D2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5D36328" w14:textId="6D426FC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E1C5D" w:rsidRPr="003B38AC" w14:paraId="1DFA11B6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4BAEC05" w14:textId="72287E20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2</w:t>
            </w:r>
          </w:p>
        </w:tc>
        <w:tc>
          <w:tcPr>
            <w:tcW w:w="2479" w:type="dxa"/>
            <w:tcBorders>
              <w:bottom w:val="nil"/>
            </w:tcBorders>
          </w:tcPr>
          <w:p w14:paraId="51FD4C83" w14:textId="3D287B74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D6D2F7A" w14:textId="779AD17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60C35F1E" w14:textId="38E7829B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224EF38" w14:textId="65B19E5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E1C5D" w:rsidRPr="003B38AC" w14:paraId="15E7B14A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F297F29" w14:textId="1BF296A6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3</w:t>
            </w:r>
          </w:p>
        </w:tc>
        <w:tc>
          <w:tcPr>
            <w:tcW w:w="2479" w:type="dxa"/>
            <w:tcBorders>
              <w:bottom w:val="nil"/>
            </w:tcBorders>
          </w:tcPr>
          <w:p w14:paraId="160013F3" w14:textId="1DAFDA8F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C0A12C4" w14:textId="1F4B288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97EB99A" w14:textId="6CC5B9D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DA31EF7" w14:textId="1FF2CD7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EE1C5D" w:rsidRPr="003B38AC" w14:paraId="360CB000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0DA9FD4" w14:textId="7F016106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4</w:t>
            </w:r>
          </w:p>
        </w:tc>
        <w:tc>
          <w:tcPr>
            <w:tcW w:w="2479" w:type="dxa"/>
            <w:tcBorders>
              <w:bottom w:val="nil"/>
            </w:tcBorders>
          </w:tcPr>
          <w:p w14:paraId="4E32472E" w14:textId="50AF6B4B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9E18E44" w14:textId="267F499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D1BCFBF" w14:textId="017019A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EFDB4C5" w14:textId="781B2BE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EE1C5D" w:rsidRPr="003B38AC" w14:paraId="4DB02FEB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94E78B5" w14:textId="1B40557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5</w:t>
            </w:r>
          </w:p>
        </w:tc>
        <w:tc>
          <w:tcPr>
            <w:tcW w:w="2479" w:type="dxa"/>
            <w:tcBorders>
              <w:bottom w:val="nil"/>
            </w:tcBorders>
          </w:tcPr>
          <w:p w14:paraId="627997BC" w14:textId="39F11944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DBEFB49" w14:textId="62FB761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2BB0040" w14:textId="30AD82F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B058445" w14:textId="24FA86B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EE1C5D" w:rsidRPr="003B38AC" w14:paraId="2A9F16C8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FA5C362" w14:textId="3AC764D5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6</w:t>
            </w:r>
          </w:p>
        </w:tc>
        <w:tc>
          <w:tcPr>
            <w:tcW w:w="2479" w:type="dxa"/>
            <w:tcBorders>
              <w:bottom w:val="nil"/>
            </w:tcBorders>
          </w:tcPr>
          <w:p w14:paraId="0545435F" w14:textId="7F5F8FF6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D3652E7" w14:textId="59E5219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8173505" w14:textId="087BD0D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D59D722" w14:textId="7AC6125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EE1C5D" w:rsidRPr="003B38AC" w14:paraId="1813F748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7CDF12BB" w14:textId="13B6B086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lastRenderedPageBreak/>
              <w:t>77</w:t>
            </w:r>
          </w:p>
        </w:tc>
        <w:tc>
          <w:tcPr>
            <w:tcW w:w="2479" w:type="dxa"/>
            <w:tcBorders>
              <w:bottom w:val="nil"/>
            </w:tcBorders>
          </w:tcPr>
          <w:p w14:paraId="14DE98D5" w14:textId="23EA344E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A99D176" w14:textId="6AA6A08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A056A8B" w14:textId="27C46B2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7CD525B1" w14:textId="1E680FF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</w:tr>
      <w:tr w:rsidR="00EE1C5D" w:rsidRPr="003B38AC" w14:paraId="6E53B753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1CFC8D25" w14:textId="7EDA9EE3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8</w:t>
            </w:r>
          </w:p>
        </w:tc>
        <w:tc>
          <w:tcPr>
            <w:tcW w:w="2479" w:type="dxa"/>
            <w:tcBorders>
              <w:bottom w:val="nil"/>
            </w:tcBorders>
          </w:tcPr>
          <w:p w14:paraId="1FBF8A5A" w14:textId="79CCDF0D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122B643B" w14:textId="60B0B8D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6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5B0F47E" w14:textId="0719616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0A03D13" w14:textId="73C9899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</w:tr>
      <w:tr w:rsidR="00EE1C5D" w:rsidRPr="003B38AC" w14:paraId="15964224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7525CA4C" w14:textId="5994A30E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9</w:t>
            </w:r>
          </w:p>
        </w:tc>
        <w:tc>
          <w:tcPr>
            <w:tcW w:w="2479" w:type="dxa"/>
            <w:tcBorders>
              <w:bottom w:val="nil"/>
            </w:tcBorders>
          </w:tcPr>
          <w:p w14:paraId="45CEAAB0" w14:textId="675F4101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2476FD21" w14:textId="0BD7895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3D990A4" w14:textId="4051240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3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C8E9927" w14:textId="51F4823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</w:tr>
      <w:tr w:rsidR="00EE1C5D" w:rsidRPr="003B38AC" w14:paraId="0C83436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208DF8E" w14:textId="57C30D30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  <w:tc>
          <w:tcPr>
            <w:tcW w:w="2479" w:type="dxa"/>
            <w:tcBorders>
              <w:bottom w:val="nil"/>
            </w:tcBorders>
          </w:tcPr>
          <w:p w14:paraId="69751690" w14:textId="59AB7904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BEF7332" w14:textId="7F08951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C2319AF" w14:textId="2B0E84A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99D2438" w14:textId="1367B12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EE1C5D" w:rsidRPr="003B38AC" w14:paraId="6F7D4C71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2C601A7" w14:textId="0AD31A86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1</w:t>
            </w:r>
          </w:p>
        </w:tc>
        <w:tc>
          <w:tcPr>
            <w:tcW w:w="2479" w:type="dxa"/>
            <w:tcBorders>
              <w:bottom w:val="nil"/>
            </w:tcBorders>
          </w:tcPr>
          <w:p w14:paraId="713A2035" w14:textId="38485149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DF28877" w14:textId="2F443D5E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C6A16C5" w14:textId="6FCB44D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CF85FBA" w14:textId="5566034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EE1C5D" w:rsidRPr="003B38AC" w14:paraId="11454DE6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D2087BD" w14:textId="13972277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2</w:t>
            </w:r>
          </w:p>
        </w:tc>
        <w:tc>
          <w:tcPr>
            <w:tcW w:w="2479" w:type="dxa"/>
            <w:tcBorders>
              <w:bottom w:val="nil"/>
            </w:tcBorders>
          </w:tcPr>
          <w:p w14:paraId="540421B2" w14:textId="7CC00811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D8D80CE" w14:textId="18884FE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3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8934230" w14:textId="32C2F17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45F2618" w14:textId="0E276F1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EE1C5D" w:rsidRPr="003B38AC" w14:paraId="7918BBB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4BECD0FA" w14:textId="525DFDFA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3</w:t>
            </w:r>
          </w:p>
        </w:tc>
        <w:tc>
          <w:tcPr>
            <w:tcW w:w="2479" w:type="dxa"/>
            <w:tcBorders>
              <w:bottom w:val="nil"/>
            </w:tcBorders>
          </w:tcPr>
          <w:p w14:paraId="0170DC4B" w14:textId="6EC1A45C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61BFCF88" w14:textId="571400E8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5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6898DA5" w14:textId="32D8B6A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360BADD6" w14:textId="4CC1463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</w:tr>
      <w:tr w:rsidR="00EE1C5D" w:rsidRPr="003B38AC" w14:paraId="0BFA5FA4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085ABDA1" w14:textId="45D3A639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4</w:t>
            </w:r>
          </w:p>
        </w:tc>
        <w:tc>
          <w:tcPr>
            <w:tcW w:w="2479" w:type="dxa"/>
            <w:tcBorders>
              <w:bottom w:val="nil"/>
            </w:tcBorders>
          </w:tcPr>
          <w:p w14:paraId="1C296E6E" w14:textId="346F24E9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C7E3A7D" w14:textId="4FD3780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196C706" w14:textId="3AD7A83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05DDD29" w14:textId="2D2E5E8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  <w:tr w:rsidR="00EE1C5D" w:rsidRPr="003B38AC" w14:paraId="2A4E79BC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25143AE1" w14:textId="0DF8F0D8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5</w:t>
            </w:r>
          </w:p>
        </w:tc>
        <w:tc>
          <w:tcPr>
            <w:tcW w:w="2479" w:type="dxa"/>
            <w:tcBorders>
              <w:bottom w:val="nil"/>
            </w:tcBorders>
          </w:tcPr>
          <w:p w14:paraId="14238E4D" w14:textId="247AA07A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316DB2B" w14:textId="3FCED07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EE2C722" w14:textId="183863A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CFE13E8" w14:textId="03C26247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EE1C5D" w:rsidRPr="003B38AC" w14:paraId="23D2F474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36425375" w14:textId="7E3BE141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6</w:t>
            </w:r>
          </w:p>
        </w:tc>
        <w:tc>
          <w:tcPr>
            <w:tcW w:w="2479" w:type="dxa"/>
            <w:tcBorders>
              <w:bottom w:val="nil"/>
            </w:tcBorders>
          </w:tcPr>
          <w:p w14:paraId="29889243" w14:textId="1B3B911A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75FD73F" w14:textId="7D35789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9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32D193F5" w14:textId="023FF59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2D25F273" w14:textId="590CA7D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EE1C5D" w:rsidRPr="003B38AC" w14:paraId="43A670DD" w14:textId="77777777" w:rsidTr="004F5156">
        <w:trPr>
          <w:trHeight w:val="487"/>
        </w:trPr>
        <w:tc>
          <w:tcPr>
            <w:tcW w:w="851" w:type="dxa"/>
            <w:tcBorders>
              <w:bottom w:val="nil"/>
            </w:tcBorders>
            <w:vAlign w:val="center"/>
          </w:tcPr>
          <w:p w14:paraId="7A02931A" w14:textId="01479094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7</w:t>
            </w:r>
          </w:p>
        </w:tc>
        <w:tc>
          <w:tcPr>
            <w:tcW w:w="2479" w:type="dxa"/>
            <w:tcBorders>
              <w:bottom w:val="nil"/>
            </w:tcBorders>
          </w:tcPr>
          <w:p w14:paraId="4FD24E7C" w14:textId="75003938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5219BAD8" w14:textId="7EF2B66C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021DB77" w14:textId="6D81776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DED4CC1" w14:textId="68E6904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E1C5D" w:rsidRPr="003B38AC" w14:paraId="4837FC9E" w14:textId="77777777" w:rsidTr="004F5156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AAFEC8" w14:textId="67DC2965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8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5461439E" w14:textId="29C7E6A6" w:rsidR="00EE1C5D" w:rsidRPr="003B38AC" w:rsidRDefault="00EE1C5D" w:rsidP="00EE1C5D">
            <w:pPr>
              <w:ind w:firstLineChars="79" w:firstLine="17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26BF099" w14:textId="237F151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1F9DC25" w14:textId="1B3EEF0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197F6AFC" w14:textId="7CA0CE3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EE1C5D" w:rsidRPr="003B38AC" w14:paraId="2BE83FD1" w14:textId="77777777" w:rsidTr="004F5156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1DBABB" w14:textId="4EC9DB6F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89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0C915C59" w14:textId="0D193125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F906F97" w14:textId="401359E9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315C29B" w14:textId="416D225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14D78A7B" w14:textId="12CAAC7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E1C5D" w:rsidRPr="003B38AC" w14:paraId="29A74125" w14:textId="77777777" w:rsidTr="004F5156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095689" w14:textId="1CD8E1E2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4D49AAFF" w14:textId="16DC4957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E31E1B0" w14:textId="0446EA56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AABE9BC" w14:textId="2F9892F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3032D878" w14:textId="0B4A467A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EE1C5D" w:rsidRPr="003B38AC" w14:paraId="6E85097A" w14:textId="77777777" w:rsidTr="004F5156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73AEC3" w14:textId="0791DA19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91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4E040F82" w14:textId="51ADED29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CD3CF90" w14:textId="3B7E73C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4CE8461" w14:textId="7D2BD79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1B95880" w14:textId="15FA3D8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</w:tr>
      <w:tr w:rsidR="00EE1C5D" w:rsidRPr="003B38AC" w14:paraId="5737A459" w14:textId="77777777" w:rsidTr="002B72BE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49B721" w14:textId="25A91D31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92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12036840" w14:textId="2275F480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bookmarkStart w:id="4" w:name="OLE_LINK29"/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  <w:bookmarkEnd w:id="4"/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7C30B03" w14:textId="3C1657B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-5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008A2891" w14:textId="402F661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F42F82D" w14:textId="756B4D3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EE1C5D" w:rsidRPr="003B38AC" w14:paraId="6CB6F1F1" w14:textId="77777777" w:rsidTr="002B72BE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CA4E77" w14:textId="7F9606E3" w:rsidR="00EE1C5D" w:rsidRPr="003B38AC" w:rsidRDefault="00EE1C5D" w:rsidP="00EE1C5D">
            <w:pPr>
              <w:ind w:firstLineChars="15" w:firstLine="3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93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44310F56" w14:textId="43F44458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926237F" w14:textId="429E7E2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6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72C7D07" w14:textId="555A2835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0C550BB" w14:textId="7EC56020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</w:tr>
      <w:tr w:rsidR="00EE1C5D" w:rsidRPr="003B38AC" w14:paraId="6FA372C7" w14:textId="77777777" w:rsidTr="002B72BE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132A94" w14:textId="5DEF0898" w:rsidR="00EE1C5D" w:rsidRPr="003B38AC" w:rsidRDefault="00EE1C5D" w:rsidP="00EE1C5D">
            <w:pPr>
              <w:ind w:firstLineChars="15" w:firstLine="3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3A554A94" w14:textId="0CEEC262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51AEF4C" w14:textId="7505BAE3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6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55B2727" w14:textId="77DF7BB1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34F9D66A" w14:textId="53991E6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</w:tr>
      <w:tr w:rsidR="00EE1C5D" w:rsidRPr="003B38AC" w14:paraId="2D3AEA72" w14:textId="77777777" w:rsidTr="002B72BE">
        <w:trPr>
          <w:trHeight w:val="48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2CA2E8" w14:textId="7610CCDD" w:rsidR="00EE1C5D" w:rsidRPr="003B38AC" w:rsidRDefault="00EE1C5D" w:rsidP="00EE1C5D">
            <w:pPr>
              <w:ind w:firstLineChars="15" w:firstLine="3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479" w:type="dxa"/>
            <w:tcBorders>
              <w:top w:val="nil"/>
              <w:bottom w:val="nil"/>
            </w:tcBorders>
          </w:tcPr>
          <w:p w14:paraId="14728EC0" w14:textId="3EA3D7FC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9DB27E1" w14:textId="34310F7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6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795AB32" w14:textId="592A45B4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03D56972" w14:textId="45C0FA8F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</w:tr>
      <w:tr w:rsidR="00EE1C5D" w:rsidRPr="00B739EC" w14:paraId="5F012EE9" w14:textId="77777777" w:rsidTr="004F5156">
        <w:trPr>
          <w:trHeight w:val="487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E26B00E" w14:textId="1F859194" w:rsidR="00EE1C5D" w:rsidRPr="003B38AC" w:rsidRDefault="00EE1C5D" w:rsidP="00EE1C5D">
            <w:pPr>
              <w:ind w:firstLineChars="15" w:firstLine="3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2479" w:type="dxa"/>
            <w:tcBorders>
              <w:top w:val="nil"/>
              <w:bottom w:val="single" w:sz="4" w:space="0" w:color="auto"/>
            </w:tcBorders>
          </w:tcPr>
          <w:p w14:paraId="2D3D04F2" w14:textId="2EA1A2BC" w:rsidR="00EE1C5D" w:rsidRPr="003B38AC" w:rsidRDefault="00EE1C5D" w:rsidP="00EE1C5D">
            <w:pPr>
              <w:ind w:firstLineChars="79" w:firstLine="174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arthria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8F37522" w14:textId="17591692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-62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4EE15C30" w14:textId="4FC3919D" w:rsidR="00EE1C5D" w:rsidRPr="003B38AC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14:paraId="369A782D" w14:textId="1CB6252E" w:rsidR="00EE1C5D" w:rsidRPr="002B72BE" w:rsidRDefault="00EE1C5D" w:rsidP="00EE1C5D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  <w:sz w:val="22"/>
                <w:szCs w:val="22"/>
              </w:rPr>
            </w:pPr>
            <w:r w:rsidRPr="003B38AC"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</w:tr>
    </w:tbl>
    <w:p w14:paraId="0818CB24" w14:textId="77777777" w:rsidR="00C04A74" w:rsidRPr="00B739EC" w:rsidRDefault="00C04A74">
      <w:pPr>
        <w:rPr>
          <w:rFonts w:ascii="Times New Roman" w:hAnsi="Times New Roman" w:cs="Times New Roman"/>
          <w:color w:val="000000" w:themeColor="text1"/>
        </w:rPr>
      </w:pPr>
    </w:p>
    <w:sectPr w:rsidR="00C04A74" w:rsidRPr="00B739EC" w:rsidSect="00FB5C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明朝 Pro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D5"/>
    <w:rsid w:val="00001FA2"/>
    <w:rsid w:val="00003530"/>
    <w:rsid w:val="0000490C"/>
    <w:rsid w:val="00005735"/>
    <w:rsid w:val="00006352"/>
    <w:rsid w:val="00006C4C"/>
    <w:rsid w:val="00011241"/>
    <w:rsid w:val="00012582"/>
    <w:rsid w:val="000138E9"/>
    <w:rsid w:val="000166A7"/>
    <w:rsid w:val="00016731"/>
    <w:rsid w:val="00020AB3"/>
    <w:rsid w:val="00024665"/>
    <w:rsid w:val="00025C0E"/>
    <w:rsid w:val="000345AA"/>
    <w:rsid w:val="000359F8"/>
    <w:rsid w:val="00036945"/>
    <w:rsid w:val="000369D4"/>
    <w:rsid w:val="00040CE0"/>
    <w:rsid w:val="00044A87"/>
    <w:rsid w:val="00045119"/>
    <w:rsid w:val="00050381"/>
    <w:rsid w:val="00050C1F"/>
    <w:rsid w:val="00055AAB"/>
    <w:rsid w:val="0005728B"/>
    <w:rsid w:val="00063761"/>
    <w:rsid w:val="00063837"/>
    <w:rsid w:val="000641A6"/>
    <w:rsid w:val="00065223"/>
    <w:rsid w:val="000714A1"/>
    <w:rsid w:val="0007176D"/>
    <w:rsid w:val="00074E7A"/>
    <w:rsid w:val="000750B1"/>
    <w:rsid w:val="00077F45"/>
    <w:rsid w:val="00081114"/>
    <w:rsid w:val="00083035"/>
    <w:rsid w:val="00084662"/>
    <w:rsid w:val="00084E6B"/>
    <w:rsid w:val="00086D4A"/>
    <w:rsid w:val="0009368C"/>
    <w:rsid w:val="0009573C"/>
    <w:rsid w:val="000962CC"/>
    <w:rsid w:val="000A1B59"/>
    <w:rsid w:val="000A4ADB"/>
    <w:rsid w:val="000A5732"/>
    <w:rsid w:val="000A6828"/>
    <w:rsid w:val="000A6A27"/>
    <w:rsid w:val="000B1F0D"/>
    <w:rsid w:val="000B338E"/>
    <w:rsid w:val="000B77FF"/>
    <w:rsid w:val="000C0748"/>
    <w:rsid w:val="000C38FA"/>
    <w:rsid w:val="000C6251"/>
    <w:rsid w:val="000C746F"/>
    <w:rsid w:val="000D255C"/>
    <w:rsid w:val="000D29AC"/>
    <w:rsid w:val="000D53D5"/>
    <w:rsid w:val="000D5773"/>
    <w:rsid w:val="000E01BF"/>
    <w:rsid w:val="000E2002"/>
    <w:rsid w:val="000E335A"/>
    <w:rsid w:val="000E6EC7"/>
    <w:rsid w:val="000F0C1E"/>
    <w:rsid w:val="000F0DDD"/>
    <w:rsid w:val="00100116"/>
    <w:rsid w:val="00107ADD"/>
    <w:rsid w:val="00112A44"/>
    <w:rsid w:val="00112FF6"/>
    <w:rsid w:val="00114E9F"/>
    <w:rsid w:val="0012005A"/>
    <w:rsid w:val="00122F31"/>
    <w:rsid w:val="001254BF"/>
    <w:rsid w:val="00131D55"/>
    <w:rsid w:val="00132F36"/>
    <w:rsid w:val="001432C7"/>
    <w:rsid w:val="0014410F"/>
    <w:rsid w:val="00144424"/>
    <w:rsid w:val="00151591"/>
    <w:rsid w:val="0015185A"/>
    <w:rsid w:val="001519B5"/>
    <w:rsid w:val="001520FD"/>
    <w:rsid w:val="001531CE"/>
    <w:rsid w:val="0015733E"/>
    <w:rsid w:val="00162D82"/>
    <w:rsid w:val="00165C78"/>
    <w:rsid w:val="001668E5"/>
    <w:rsid w:val="001710BA"/>
    <w:rsid w:val="001718C3"/>
    <w:rsid w:val="00173F3F"/>
    <w:rsid w:val="00175418"/>
    <w:rsid w:val="001778CC"/>
    <w:rsid w:val="0018082F"/>
    <w:rsid w:val="0019019C"/>
    <w:rsid w:val="00190D3B"/>
    <w:rsid w:val="001936EF"/>
    <w:rsid w:val="001968AB"/>
    <w:rsid w:val="001978BE"/>
    <w:rsid w:val="001A0F41"/>
    <w:rsid w:val="001A2047"/>
    <w:rsid w:val="001A279F"/>
    <w:rsid w:val="001A33D6"/>
    <w:rsid w:val="001A36DD"/>
    <w:rsid w:val="001A527E"/>
    <w:rsid w:val="001A5EE0"/>
    <w:rsid w:val="001A6EAA"/>
    <w:rsid w:val="001B06D4"/>
    <w:rsid w:val="001B3752"/>
    <w:rsid w:val="001B45C6"/>
    <w:rsid w:val="001C2A50"/>
    <w:rsid w:val="001C5AA3"/>
    <w:rsid w:val="001D2D25"/>
    <w:rsid w:val="001D713F"/>
    <w:rsid w:val="001E1C25"/>
    <w:rsid w:val="001E1F86"/>
    <w:rsid w:val="001E26E6"/>
    <w:rsid w:val="001E4F8D"/>
    <w:rsid w:val="001E6656"/>
    <w:rsid w:val="001F44FA"/>
    <w:rsid w:val="001F6421"/>
    <w:rsid w:val="00201863"/>
    <w:rsid w:val="002020EE"/>
    <w:rsid w:val="00212689"/>
    <w:rsid w:val="002162EE"/>
    <w:rsid w:val="002165CA"/>
    <w:rsid w:val="002179F2"/>
    <w:rsid w:val="00223F35"/>
    <w:rsid w:val="002258F4"/>
    <w:rsid w:val="002260BA"/>
    <w:rsid w:val="002279B5"/>
    <w:rsid w:val="00230388"/>
    <w:rsid w:val="00232674"/>
    <w:rsid w:val="00232CF3"/>
    <w:rsid w:val="00233920"/>
    <w:rsid w:val="00234D65"/>
    <w:rsid w:val="002355BA"/>
    <w:rsid w:val="00237ECF"/>
    <w:rsid w:val="0024408A"/>
    <w:rsid w:val="00244B20"/>
    <w:rsid w:val="00245BD1"/>
    <w:rsid w:val="002473A3"/>
    <w:rsid w:val="00257CF2"/>
    <w:rsid w:val="002620E7"/>
    <w:rsid w:val="002627A6"/>
    <w:rsid w:val="00262E21"/>
    <w:rsid w:val="00263C0F"/>
    <w:rsid w:val="0026462E"/>
    <w:rsid w:val="00264655"/>
    <w:rsid w:val="002706AA"/>
    <w:rsid w:val="002723F7"/>
    <w:rsid w:val="00273B9C"/>
    <w:rsid w:val="0027452C"/>
    <w:rsid w:val="00280EF0"/>
    <w:rsid w:val="0028149A"/>
    <w:rsid w:val="00283707"/>
    <w:rsid w:val="00285427"/>
    <w:rsid w:val="002905CD"/>
    <w:rsid w:val="00293EB3"/>
    <w:rsid w:val="002A1A3A"/>
    <w:rsid w:val="002A2971"/>
    <w:rsid w:val="002A53F3"/>
    <w:rsid w:val="002A6E58"/>
    <w:rsid w:val="002A7930"/>
    <w:rsid w:val="002B372D"/>
    <w:rsid w:val="002B388C"/>
    <w:rsid w:val="002B4827"/>
    <w:rsid w:val="002B72BE"/>
    <w:rsid w:val="002C0139"/>
    <w:rsid w:val="002C0D7B"/>
    <w:rsid w:val="002C428A"/>
    <w:rsid w:val="002C7B6B"/>
    <w:rsid w:val="002D177B"/>
    <w:rsid w:val="002D3558"/>
    <w:rsid w:val="002E0ED9"/>
    <w:rsid w:val="002E314F"/>
    <w:rsid w:val="002E5395"/>
    <w:rsid w:val="002F0390"/>
    <w:rsid w:val="002F0416"/>
    <w:rsid w:val="002F08A4"/>
    <w:rsid w:val="002F22E9"/>
    <w:rsid w:val="00301F98"/>
    <w:rsid w:val="003043B2"/>
    <w:rsid w:val="00311DAA"/>
    <w:rsid w:val="0031668F"/>
    <w:rsid w:val="003166F0"/>
    <w:rsid w:val="00317545"/>
    <w:rsid w:val="00317F66"/>
    <w:rsid w:val="003205CB"/>
    <w:rsid w:val="00324BFC"/>
    <w:rsid w:val="00324C94"/>
    <w:rsid w:val="00325E94"/>
    <w:rsid w:val="003278AE"/>
    <w:rsid w:val="00331F8D"/>
    <w:rsid w:val="00342582"/>
    <w:rsid w:val="00345650"/>
    <w:rsid w:val="003510B6"/>
    <w:rsid w:val="003536D4"/>
    <w:rsid w:val="00362551"/>
    <w:rsid w:val="0036423B"/>
    <w:rsid w:val="00366522"/>
    <w:rsid w:val="00382E18"/>
    <w:rsid w:val="00383ADA"/>
    <w:rsid w:val="003842FB"/>
    <w:rsid w:val="00384CFB"/>
    <w:rsid w:val="003854A1"/>
    <w:rsid w:val="00386303"/>
    <w:rsid w:val="00397BE4"/>
    <w:rsid w:val="003A1D1E"/>
    <w:rsid w:val="003A51C7"/>
    <w:rsid w:val="003B0424"/>
    <w:rsid w:val="003B13F9"/>
    <w:rsid w:val="003B38AC"/>
    <w:rsid w:val="003B65F3"/>
    <w:rsid w:val="003C0599"/>
    <w:rsid w:val="003C1810"/>
    <w:rsid w:val="003C3AB0"/>
    <w:rsid w:val="003D0179"/>
    <w:rsid w:val="003D0326"/>
    <w:rsid w:val="003D17EE"/>
    <w:rsid w:val="003D35CD"/>
    <w:rsid w:val="003D4480"/>
    <w:rsid w:val="003D79DE"/>
    <w:rsid w:val="003D7FBD"/>
    <w:rsid w:val="003E0EFF"/>
    <w:rsid w:val="003E0FA5"/>
    <w:rsid w:val="003E1AB1"/>
    <w:rsid w:val="003E2E60"/>
    <w:rsid w:val="003E6C38"/>
    <w:rsid w:val="003F4415"/>
    <w:rsid w:val="003F47F6"/>
    <w:rsid w:val="003F7A2F"/>
    <w:rsid w:val="003F7C9C"/>
    <w:rsid w:val="00401BB9"/>
    <w:rsid w:val="00402914"/>
    <w:rsid w:val="00402F1A"/>
    <w:rsid w:val="00404087"/>
    <w:rsid w:val="00405E25"/>
    <w:rsid w:val="00410A17"/>
    <w:rsid w:val="00415CAA"/>
    <w:rsid w:val="00422AB5"/>
    <w:rsid w:val="00425E0B"/>
    <w:rsid w:val="0042696A"/>
    <w:rsid w:val="0042733D"/>
    <w:rsid w:val="004300CF"/>
    <w:rsid w:val="004306F9"/>
    <w:rsid w:val="0043332C"/>
    <w:rsid w:val="00434A85"/>
    <w:rsid w:val="00437D42"/>
    <w:rsid w:val="004429DC"/>
    <w:rsid w:val="004435E9"/>
    <w:rsid w:val="004465AE"/>
    <w:rsid w:val="004472F7"/>
    <w:rsid w:val="004555F7"/>
    <w:rsid w:val="00455BA9"/>
    <w:rsid w:val="0046453A"/>
    <w:rsid w:val="00466772"/>
    <w:rsid w:val="0047205F"/>
    <w:rsid w:val="00472336"/>
    <w:rsid w:val="00474DA3"/>
    <w:rsid w:val="0047682C"/>
    <w:rsid w:val="00476EC8"/>
    <w:rsid w:val="0048133E"/>
    <w:rsid w:val="00486CF3"/>
    <w:rsid w:val="00491DA1"/>
    <w:rsid w:val="00494015"/>
    <w:rsid w:val="004961B9"/>
    <w:rsid w:val="004A473F"/>
    <w:rsid w:val="004A4AEB"/>
    <w:rsid w:val="004A5FC4"/>
    <w:rsid w:val="004A7516"/>
    <w:rsid w:val="004B204D"/>
    <w:rsid w:val="004B425E"/>
    <w:rsid w:val="004B57C7"/>
    <w:rsid w:val="004C106C"/>
    <w:rsid w:val="004C154C"/>
    <w:rsid w:val="004D36F7"/>
    <w:rsid w:val="004D74B2"/>
    <w:rsid w:val="004E3152"/>
    <w:rsid w:val="004E6459"/>
    <w:rsid w:val="004E7E6A"/>
    <w:rsid w:val="004F0A42"/>
    <w:rsid w:val="004F1846"/>
    <w:rsid w:val="004F734D"/>
    <w:rsid w:val="00502F66"/>
    <w:rsid w:val="00504682"/>
    <w:rsid w:val="00507EF4"/>
    <w:rsid w:val="00511595"/>
    <w:rsid w:val="00511C88"/>
    <w:rsid w:val="0051208E"/>
    <w:rsid w:val="005157F2"/>
    <w:rsid w:val="00516A79"/>
    <w:rsid w:val="0052227F"/>
    <w:rsid w:val="0052241A"/>
    <w:rsid w:val="00523A78"/>
    <w:rsid w:val="00523D78"/>
    <w:rsid w:val="00527742"/>
    <w:rsid w:val="00531B66"/>
    <w:rsid w:val="00534D63"/>
    <w:rsid w:val="00536E8C"/>
    <w:rsid w:val="00542140"/>
    <w:rsid w:val="00547C3C"/>
    <w:rsid w:val="005549C2"/>
    <w:rsid w:val="00565DCC"/>
    <w:rsid w:val="005672FA"/>
    <w:rsid w:val="00573693"/>
    <w:rsid w:val="005744F5"/>
    <w:rsid w:val="0057468C"/>
    <w:rsid w:val="0057555E"/>
    <w:rsid w:val="0057627C"/>
    <w:rsid w:val="00581A28"/>
    <w:rsid w:val="005923A4"/>
    <w:rsid w:val="0059319F"/>
    <w:rsid w:val="00594139"/>
    <w:rsid w:val="00594B82"/>
    <w:rsid w:val="005967FF"/>
    <w:rsid w:val="00596BBA"/>
    <w:rsid w:val="005A0D4E"/>
    <w:rsid w:val="005A19F2"/>
    <w:rsid w:val="005A2968"/>
    <w:rsid w:val="005A2DED"/>
    <w:rsid w:val="005A7C31"/>
    <w:rsid w:val="005B0FFB"/>
    <w:rsid w:val="005B18F5"/>
    <w:rsid w:val="005B5558"/>
    <w:rsid w:val="005B7CA1"/>
    <w:rsid w:val="005C1717"/>
    <w:rsid w:val="005C2A02"/>
    <w:rsid w:val="005C6216"/>
    <w:rsid w:val="005C64EA"/>
    <w:rsid w:val="005D5755"/>
    <w:rsid w:val="005D6A49"/>
    <w:rsid w:val="005E0C77"/>
    <w:rsid w:val="005E2EAC"/>
    <w:rsid w:val="005F1026"/>
    <w:rsid w:val="005F2024"/>
    <w:rsid w:val="005F3F4E"/>
    <w:rsid w:val="005F5FEE"/>
    <w:rsid w:val="00603551"/>
    <w:rsid w:val="00603A57"/>
    <w:rsid w:val="0060419A"/>
    <w:rsid w:val="00605521"/>
    <w:rsid w:val="006067DC"/>
    <w:rsid w:val="00610D6D"/>
    <w:rsid w:val="00611D5A"/>
    <w:rsid w:val="0061231E"/>
    <w:rsid w:val="00614623"/>
    <w:rsid w:val="00616286"/>
    <w:rsid w:val="0061677D"/>
    <w:rsid w:val="0062573D"/>
    <w:rsid w:val="00632968"/>
    <w:rsid w:val="00633E35"/>
    <w:rsid w:val="0063768A"/>
    <w:rsid w:val="006445FF"/>
    <w:rsid w:val="00644F68"/>
    <w:rsid w:val="006454F3"/>
    <w:rsid w:val="00645B66"/>
    <w:rsid w:val="006477DE"/>
    <w:rsid w:val="00647A05"/>
    <w:rsid w:val="00650A21"/>
    <w:rsid w:val="006528F6"/>
    <w:rsid w:val="00654606"/>
    <w:rsid w:val="00655890"/>
    <w:rsid w:val="006568B8"/>
    <w:rsid w:val="00661F56"/>
    <w:rsid w:val="0066542E"/>
    <w:rsid w:val="00671D08"/>
    <w:rsid w:val="00675A25"/>
    <w:rsid w:val="0067737E"/>
    <w:rsid w:val="00683279"/>
    <w:rsid w:val="00685B6A"/>
    <w:rsid w:val="00686023"/>
    <w:rsid w:val="00696C96"/>
    <w:rsid w:val="00697747"/>
    <w:rsid w:val="006A292F"/>
    <w:rsid w:val="006A5FB4"/>
    <w:rsid w:val="006A644D"/>
    <w:rsid w:val="006B173E"/>
    <w:rsid w:val="006B25F7"/>
    <w:rsid w:val="006B37B4"/>
    <w:rsid w:val="006B63F4"/>
    <w:rsid w:val="006C1519"/>
    <w:rsid w:val="006C78A9"/>
    <w:rsid w:val="006D0E0B"/>
    <w:rsid w:val="006E0F46"/>
    <w:rsid w:val="006E14F7"/>
    <w:rsid w:val="006E1E29"/>
    <w:rsid w:val="006E41D9"/>
    <w:rsid w:val="006E4525"/>
    <w:rsid w:val="006E6296"/>
    <w:rsid w:val="006E6D4A"/>
    <w:rsid w:val="006F260B"/>
    <w:rsid w:val="007008F3"/>
    <w:rsid w:val="00701F80"/>
    <w:rsid w:val="00711DD4"/>
    <w:rsid w:val="00716D7E"/>
    <w:rsid w:val="0072706A"/>
    <w:rsid w:val="00730746"/>
    <w:rsid w:val="007333CB"/>
    <w:rsid w:val="00735B10"/>
    <w:rsid w:val="00740112"/>
    <w:rsid w:val="00741DB6"/>
    <w:rsid w:val="00741E7D"/>
    <w:rsid w:val="00741F0B"/>
    <w:rsid w:val="007457FA"/>
    <w:rsid w:val="0075381D"/>
    <w:rsid w:val="00754373"/>
    <w:rsid w:val="00761B70"/>
    <w:rsid w:val="00763744"/>
    <w:rsid w:val="0076384D"/>
    <w:rsid w:val="007671CC"/>
    <w:rsid w:val="0076727C"/>
    <w:rsid w:val="00772FBA"/>
    <w:rsid w:val="00773190"/>
    <w:rsid w:val="00776BEA"/>
    <w:rsid w:val="00782E26"/>
    <w:rsid w:val="007849EE"/>
    <w:rsid w:val="00790DAB"/>
    <w:rsid w:val="00792543"/>
    <w:rsid w:val="007950FB"/>
    <w:rsid w:val="007A6F14"/>
    <w:rsid w:val="007A760D"/>
    <w:rsid w:val="007A7B17"/>
    <w:rsid w:val="007B09A2"/>
    <w:rsid w:val="007B201E"/>
    <w:rsid w:val="007B61B3"/>
    <w:rsid w:val="007C1078"/>
    <w:rsid w:val="007C236D"/>
    <w:rsid w:val="007C3CA0"/>
    <w:rsid w:val="007C3EB1"/>
    <w:rsid w:val="007C5340"/>
    <w:rsid w:val="007C54CB"/>
    <w:rsid w:val="007C570D"/>
    <w:rsid w:val="007C5D41"/>
    <w:rsid w:val="007C634E"/>
    <w:rsid w:val="007C66A4"/>
    <w:rsid w:val="007D02A2"/>
    <w:rsid w:val="007D3508"/>
    <w:rsid w:val="007E12F1"/>
    <w:rsid w:val="007E1BF0"/>
    <w:rsid w:val="007E24CA"/>
    <w:rsid w:val="007E2BDD"/>
    <w:rsid w:val="007E6637"/>
    <w:rsid w:val="007E6879"/>
    <w:rsid w:val="007F4A7F"/>
    <w:rsid w:val="007F5537"/>
    <w:rsid w:val="007F6209"/>
    <w:rsid w:val="007F766F"/>
    <w:rsid w:val="0080459E"/>
    <w:rsid w:val="00813141"/>
    <w:rsid w:val="00817CF1"/>
    <w:rsid w:val="0082012F"/>
    <w:rsid w:val="00822419"/>
    <w:rsid w:val="00824874"/>
    <w:rsid w:val="00825462"/>
    <w:rsid w:val="0082678D"/>
    <w:rsid w:val="00831BBD"/>
    <w:rsid w:val="00833321"/>
    <w:rsid w:val="0083385C"/>
    <w:rsid w:val="00835256"/>
    <w:rsid w:val="00841003"/>
    <w:rsid w:val="00843FBB"/>
    <w:rsid w:val="00844B32"/>
    <w:rsid w:val="00845CA1"/>
    <w:rsid w:val="00851F4D"/>
    <w:rsid w:val="00854774"/>
    <w:rsid w:val="008576BB"/>
    <w:rsid w:val="00860FE0"/>
    <w:rsid w:val="008616A4"/>
    <w:rsid w:val="00865F13"/>
    <w:rsid w:val="00872888"/>
    <w:rsid w:val="00873208"/>
    <w:rsid w:val="0087427B"/>
    <w:rsid w:val="008742B6"/>
    <w:rsid w:val="008752C9"/>
    <w:rsid w:val="008759AF"/>
    <w:rsid w:val="00880D52"/>
    <w:rsid w:val="00881037"/>
    <w:rsid w:val="008830E7"/>
    <w:rsid w:val="0088659F"/>
    <w:rsid w:val="00894752"/>
    <w:rsid w:val="00895691"/>
    <w:rsid w:val="00897BE6"/>
    <w:rsid w:val="008A20C8"/>
    <w:rsid w:val="008A2A3B"/>
    <w:rsid w:val="008A66CD"/>
    <w:rsid w:val="008B01E5"/>
    <w:rsid w:val="008B09B2"/>
    <w:rsid w:val="008B3D81"/>
    <w:rsid w:val="008B4BDA"/>
    <w:rsid w:val="008B59D2"/>
    <w:rsid w:val="008B627B"/>
    <w:rsid w:val="008B7ABC"/>
    <w:rsid w:val="008C0E50"/>
    <w:rsid w:val="008C208D"/>
    <w:rsid w:val="008C23D0"/>
    <w:rsid w:val="008C4B22"/>
    <w:rsid w:val="008C4BB0"/>
    <w:rsid w:val="008D2667"/>
    <w:rsid w:val="008D290D"/>
    <w:rsid w:val="008D4FFC"/>
    <w:rsid w:val="008D5BA6"/>
    <w:rsid w:val="008E0F8B"/>
    <w:rsid w:val="008E19D0"/>
    <w:rsid w:val="008E292C"/>
    <w:rsid w:val="008E301A"/>
    <w:rsid w:val="008E4557"/>
    <w:rsid w:val="008E54D2"/>
    <w:rsid w:val="008F0A0A"/>
    <w:rsid w:val="008F23C2"/>
    <w:rsid w:val="008F275E"/>
    <w:rsid w:val="008F336A"/>
    <w:rsid w:val="008F38A4"/>
    <w:rsid w:val="008F3993"/>
    <w:rsid w:val="008F3D9D"/>
    <w:rsid w:val="008F6E10"/>
    <w:rsid w:val="008F795F"/>
    <w:rsid w:val="00907AA9"/>
    <w:rsid w:val="00911E6D"/>
    <w:rsid w:val="00913AA6"/>
    <w:rsid w:val="00913C79"/>
    <w:rsid w:val="0091644C"/>
    <w:rsid w:val="00917906"/>
    <w:rsid w:val="00924570"/>
    <w:rsid w:val="00925654"/>
    <w:rsid w:val="00926465"/>
    <w:rsid w:val="009308B9"/>
    <w:rsid w:val="009330E5"/>
    <w:rsid w:val="009332FD"/>
    <w:rsid w:val="00935B8A"/>
    <w:rsid w:val="00937920"/>
    <w:rsid w:val="00940ED3"/>
    <w:rsid w:val="00942FA1"/>
    <w:rsid w:val="0094381E"/>
    <w:rsid w:val="009447B8"/>
    <w:rsid w:val="00945187"/>
    <w:rsid w:val="00945BDC"/>
    <w:rsid w:val="00947B59"/>
    <w:rsid w:val="00947D6D"/>
    <w:rsid w:val="00956CC5"/>
    <w:rsid w:val="0095717D"/>
    <w:rsid w:val="00957DFE"/>
    <w:rsid w:val="00961AD7"/>
    <w:rsid w:val="00963653"/>
    <w:rsid w:val="00980EC7"/>
    <w:rsid w:val="009810E6"/>
    <w:rsid w:val="00982221"/>
    <w:rsid w:val="00983DEE"/>
    <w:rsid w:val="009859BB"/>
    <w:rsid w:val="00985C0A"/>
    <w:rsid w:val="00993A0D"/>
    <w:rsid w:val="00996CF8"/>
    <w:rsid w:val="00996EFF"/>
    <w:rsid w:val="009A0073"/>
    <w:rsid w:val="009A4B15"/>
    <w:rsid w:val="009A4D75"/>
    <w:rsid w:val="009A5298"/>
    <w:rsid w:val="009A7434"/>
    <w:rsid w:val="009A7C56"/>
    <w:rsid w:val="009B0A75"/>
    <w:rsid w:val="009B3443"/>
    <w:rsid w:val="009B52D1"/>
    <w:rsid w:val="009B6025"/>
    <w:rsid w:val="009C0550"/>
    <w:rsid w:val="009C26AA"/>
    <w:rsid w:val="009C30C3"/>
    <w:rsid w:val="009C34EF"/>
    <w:rsid w:val="009D2F08"/>
    <w:rsid w:val="009E19A2"/>
    <w:rsid w:val="009E35B3"/>
    <w:rsid w:val="009E40DF"/>
    <w:rsid w:val="009E5B11"/>
    <w:rsid w:val="009F01A8"/>
    <w:rsid w:val="009F3CB3"/>
    <w:rsid w:val="009F54A2"/>
    <w:rsid w:val="009F71F5"/>
    <w:rsid w:val="009F7EF2"/>
    <w:rsid w:val="00A01085"/>
    <w:rsid w:val="00A01985"/>
    <w:rsid w:val="00A04737"/>
    <w:rsid w:val="00A05C61"/>
    <w:rsid w:val="00A05DCD"/>
    <w:rsid w:val="00A1111A"/>
    <w:rsid w:val="00A11C66"/>
    <w:rsid w:val="00A201EE"/>
    <w:rsid w:val="00A204E4"/>
    <w:rsid w:val="00A22940"/>
    <w:rsid w:val="00A31995"/>
    <w:rsid w:val="00A33AD3"/>
    <w:rsid w:val="00A33BAA"/>
    <w:rsid w:val="00A35B1B"/>
    <w:rsid w:val="00A36AD4"/>
    <w:rsid w:val="00A3787A"/>
    <w:rsid w:val="00A418E2"/>
    <w:rsid w:val="00A41DA4"/>
    <w:rsid w:val="00A43428"/>
    <w:rsid w:val="00A4640F"/>
    <w:rsid w:val="00A47382"/>
    <w:rsid w:val="00A56387"/>
    <w:rsid w:val="00A610DE"/>
    <w:rsid w:val="00A6274E"/>
    <w:rsid w:val="00A65CD8"/>
    <w:rsid w:val="00A66147"/>
    <w:rsid w:val="00A67EFD"/>
    <w:rsid w:val="00A70E91"/>
    <w:rsid w:val="00A76473"/>
    <w:rsid w:val="00A764E0"/>
    <w:rsid w:val="00A831C7"/>
    <w:rsid w:val="00A83580"/>
    <w:rsid w:val="00A92E87"/>
    <w:rsid w:val="00A949AB"/>
    <w:rsid w:val="00AA5ADE"/>
    <w:rsid w:val="00AB44FE"/>
    <w:rsid w:val="00AB6310"/>
    <w:rsid w:val="00AB6958"/>
    <w:rsid w:val="00AB6D23"/>
    <w:rsid w:val="00AB6E5D"/>
    <w:rsid w:val="00AB7252"/>
    <w:rsid w:val="00AC4410"/>
    <w:rsid w:val="00AC795F"/>
    <w:rsid w:val="00AD2799"/>
    <w:rsid w:val="00AE482E"/>
    <w:rsid w:val="00AE48F2"/>
    <w:rsid w:val="00AE49B1"/>
    <w:rsid w:val="00AF66E5"/>
    <w:rsid w:val="00B02DF3"/>
    <w:rsid w:val="00B03F97"/>
    <w:rsid w:val="00B07B22"/>
    <w:rsid w:val="00B12DC1"/>
    <w:rsid w:val="00B13F3C"/>
    <w:rsid w:val="00B21E61"/>
    <w:rsid w:val="00B22DE0"/>
    <w:rsid w:val="00B24AF3"/>
    <w:rsid w:val="00B276E9"/>
    <w:rsid w:val="00B309ED"/>
    <w:rsid w:val="00B3229C"/>
    <w:rsid w:val="00B33D90"/>
    <w:rsid w:val="00B4119A"/>
    <w:rsid w:val="00B44230"/>
    <w:rsid w:val="00B47368"/>
    <w:rsid w:val="00B53086"/>
    <w:rsid w:val="00B530E6"/>
    <w:rsid w:val="00B53D54"/>
    <w:rsid w:val="00B56C49"/>
    <w:rsid w:val="00B57A00"/>
    <w:rsid w:val="00B62998"/>
    <w:rsid w:val="00B64BB9"/>
    <w:rsid w:val="00B66556"/>
    <w:rsid w:val="00B729FD"/>
    <w:rsid w:val="00B7346C"/>
    <w:rsid w:val="00B7392A"/>
    <w:rsid w:val="00B739EC"/>
    <w:rsid w:val="00B85810"/>
    <w:rsid w:val="00B863E7"/>
    <w:rsid w:val="00B875F5"/>
    <w:rsid w:val="00B87609"/>
    <w:rsid w:val="00BA2E74"/>
    <w:rsid w:val="00BA7FC6"/>
    <w:rsid w:val="00BB2F25"/>
    <w:rsid w:val="00BB398C"/>
    <w:rsid w:val="00BB7FFE"/>
    <w:rsid w:val="00BC2399"/>
    <w:rsid w:val="00BC434C"/>
    <w:rsid w:val="00BC4CD2"/>
    <w:rsid w:val="00BC56E6"/>
    <w:rsid w:val="00BC5793"/>
    <w:rsid w:val="00BC62B9"/>
    <w:rsid w:val="00BD0D81"/>
    <w:rsid w:val="00BD35A4"/>
    <w:rsid w:val="00BD6C4A"/>
    <w:rsid w:val="00BE7A9E"/>
    <w:rsid w:val="00BF126F"/>
    <w:rsid w:val="00BF3FC8"/>
    <w:rsid w:val="00C01892"/>
    <w:rsid w:val="00C02101"/>
    <w:rsid w:val="00C03675"/>
    <w:rsid w:val="00C044AA"/>
    <w:rsid w:val="00C04A74"/>
    <w:rsid w:val="00C053E8"/>
    <w:rsid w:val="00C05D70"/>
    <w:rsid w:val="00C110A5"/>
    <w:rsid w:val="00C11854"/>
    <w:rsid w:val="00C2069C"/>
    <w:rsid w:val="00C21730"/>
    <w:rsid w:val="00C21AE5"/>
    <w:rsid w:val="00C2319A"/>
    <w:rsid w:val="00C236D0"/>
    <w:rsid w:val="00C24C21"/>
    <w:rsid w:val="00C252A5"/>
    <w:rsid w:val="00C26C86"/>
    <w:rsid w:val="00C31352"/>
    <w:rsid w:val="00C32C94"/>
    <w:rsid w:val="00C41826"/>
    <w:rsid w:val="00C43D3D"/>
    <w:rsid w:val="00C45744"/>
    <w:rsid w:val="00C46C32"/>
    <w:rsid w:val="00C4778E"/>
    <w:rsid w:val="00C5013C"/>
    <w:rsid w:val="00C5432E"/>
    <w:rsid w:val="00C61D73"/>
    <w:rsid w:val="00C620A3"/>
    <w:rsid w:val="00C6254B"/>
    <w:rsid w:val="00C63D33"/>
    <w:rsid w:val="00C641FF"/>
    <w:rsid w:val="00C71C33"/>
    <w:rsid w:val="00C724AF"/>
    <w:rsid w:val="00C73AED"/>
    <w:rsid w:val="00C74198"/>
    <w:rsid w:val="00C82A90"/>
    <w:rsid w:val="00C844E0"/>
    <w:rsid w:val="00C87457"/>
    <w:rsid w:val="00CA3295"/>
    <w:rsid w:val="00CA5BE0"/>
    <w:rsid w:val="00CA79C0"/>
    <w:rsid w:val="00CB0B4D"/>
    <w:rsid w:val="00CB45DD"/>
    <w:rsid w:val="00CB5240"/>
    <w:rsid w:val="00CB62E8"/>
    <w:rsid w:val="00CB799F"/>
    <w:rsid w:val="00CB7B09"/>
    <w:rsid w:val="00CB7EAD"/>
    <w:rsid w:val="00CC0612"/>
    <w:rsid w:val="00CC08BC"/>
    <w:rsid w:val="00CC3C50"/>
    <w:rsid w:val="00CC7D13"/>
    <w:rsid w:val="00CD066E"/>
    <w:rsid w:val="00CD12A0"/>
    <w:rsid w:val="00CD71F1"/>
    <w:rsid w:val="00CE23F8"/>
    <w:rsid w:val="00CE2D01"/>
    <w:rsid w:val="00CE5178"/>
    <w:rsid w:val="00CE6A04"/>
    <w:rsid w:val="00CF6271"/>
    <w:rsid w:val="00D04F9E"/>
    <w:rsid w:val="00D054A9"/>
    <w:rsid w:val="00D05FE9"/>
    <w:rsid w:val="00D07DF5"/>
    <w:rsid w:val="00D13586"/>
    <w:rsid w:val="00D140BB"/>
    <w:rsid w:val="00D1472F"/>
    <w:rsid w:val="00D14A13"/>
    <w:rsid w:val="00D15743"/>
    <w:rsid w:val="00D15755"/>
    <w:rsid w:val="00D15F4C"/>
    <w:rsid w:val="00D208C7"/>
    <w:rsid w:val="00D25114"/>
    <w:rsid w:val="00D43DEF"/>
    <w:rsid w:val="00D460C6"/>
    <w:rsid w:val="00D5031B"/>
    <w:rsid w:val="00D565EE"/>
    <w:rsid w:val="00D57C75"/>
    <w:rsid w:val="00D57CD5"/>
    <w:rsid w:val="00D709C7"/>
    <w:rsid w:val="00D73B53"/>
    <w:rsid w:val="00D7645E"/>
    <w:rsid w:val="00D7693B"/>
    <w:rsid w:val="00D82DFA"/>
    <w:rsid w:val="00D8437B"/>
    <w:rsid w:val="00D94125"/>
    <w:rsid w:val="00D94A34"/>
    <w:rsid w:val="00D9540C"/>
    <w:rsid w:val="00D95C85"/>
    <w:rsid w:val="00DA411C"/>
    <w:rsid w:val="00DA6EB9"/>
    <w:rsid w:val="00DA79A6"/>
    <w:rsid w:val="00DB4439"/>
    <w:rsid w:val="00DC2FF5"/>
    <w:rsid w:val="00DC4AF6"/>
    <w:rsid w:val="00DC6CFB"/>
    <w:rsid w:val="00DD0C77"/>
    <w:rsid w:val="00DD26CE"/>
    <w:rsid w:val="00DD2896"/>
    <w:rsid w:val="00DD643B"/>
    <w:rsid w:val="00DE0B15"/>
    <w:rsid w:val="00DE1FC3"/>
    <w:rsid w:val="00DE459B"/>
    <w:rsid w:val="00DE485B"/>
    <w:rsid w:val="00DF002D"/>
    <w:rsid w:val="00DF0C57"/>
    <w:rsid w:val="00DF1B33"/>
    <w:rsid w:val="00DF3141"/>
    <w:rsid w:val="00DF3F62"/>
    <w:rsid w:val="00E0005C"/>
    <w:rsid w:val="00E0588E"/>
    <w:rsid w:val="00E05D9F"/>
    <w:rsid w:val="00E05E5D"/>
    <w:rsid w:val="00E05F22"/>
    <w:rsid w:val="00E073DB"/>
    <w:rsid w:val="00E123BF"/>
    <w:rsid w:val="00E1256B"/>
    <w:rsid w:val="00E15078"/>
    <w:rsid w:val="00E16831"/>
    <w:rsid w:val="00E20327"/>
    <w:rsid w:val="00E31F66"/>
    <w:rsid w:val="00E32627"/>
    <w:rsid w:val="00E407AD"/>
    <w:rsid w:val="00E40B46"/>
    <w:rsid w:val="00E46E28"/>
    <w:rsid w:val="00E540F7"/>
    <w:rsid w:val="00E549A0"/>
    <w:rsid w:val="00E567F5"/>
    <w:rsid w:val="00E637CD"/>
    <w:rsid w:val="00E6578D"/>
    <w:rsid w:val="00E662A4"/>
    <w:rsid w:val="00E75C4C"/>
    <w:rsid w:val="00E817A2"/>
    <w:rsid w:val="00E83FD4"/>
    <w:rsid w:val="00E85A19"/>
    <w:rsid w:val="00E873D5"/>
    <w:rsid w:val="00E91D97"/>
    <w:rsid w:val="00EA5AE7"/>
    <w:rsid w:val="00EA73BD"/>
    <w:rsid w:val="00EB1E3C"/>
    <w:rsid w:val="00EB2104"/>
    <w:rsid w:val="00EB3F45"/>
    <w:rsid w:val="00EB74AD"/>
    <w:rsid w:val="00EC097C"/>
    <w:rsid w:val="00EC1476"/>
    <w:rsid w:val="00EC1AA4"/>
    <w:rsid w:val="00EC214E"/>
    <w:rsid w:val="00EC2655"/>
    <w:rsid w:val="00EC3E3F"/>
    <w:rsid w:val="00EC4C37"/>
    <w:rsid w:val="00EC7813"/>
    <w:rsid w:val="00ED0BD8"/>
    <w:rsid w:val="00ED21D2"/>
    <w:rsid w:val="00ED2F7B"/>
    <w:rsid w:val="00ED4034"/>
    <w:rsid w:val="00ED4DFB"/>
    <w:rsid w:val="00ED72A9"/>
    <w:rsid w:val="00EE1462"/>
    <w:rsid w:val="00EE1A96"/>
    <w:rsid w:val="00EE1C5D"/>
    <w:rsid w:val="00EE210A"/>
    <w:rsid w:val="00EE40CB"/>
    <w:rsid w:val="00EE45F2"/>
    <w:rsid w:val="00EF0FFE"/>
    <w:rsid w:val="00EF3820"/>
    <w:rsid w:val="00EF4512"/>
    <w:rsid w:val="00EF5EDD"/>
    <w:rsid w:val="00EF75CD"/>
    <w:rsid w:val="00F002FD"/>
    <w:rsid w:val="00F066AB"/>
    <w:rsid w:val="00F06B98"/>
    <w:rsid w:val="00F111AE"/>
    <w:rsid w:val="00F11760"/>
    <w:rsid w:val="00F136D2"/>
    <w:rsid w:val="00F22E0C"/>
    <w:rsid w:val="00F240E6"/>
    <w:rsid w:val="00F300B1"/>
    <w:rsid w:val="00F31BF9"/>
    <w:rsid w:val="00F330D6"/>
    <w:rsid w:val="00F345D5"/>
    <w:rsid w:val="00F414E8"/>
    <w:rsid w:val="00F477F0"/>
    <w:rsid w:val="00F47BE2"/>
    <w:rsid w:val="00F50633"/>
    <w:rsid w:val="00F53ADF"/>
    <w:rsid w:val="00F57048"/>
    <w:rsid w:val="00F624F0"/>
    <w:rsid w:val="00F63EC3"/>
    <w:rsid w:val="00F66F8E"/>
    <w:rsid w:val="00F70F3E"/>
    <w:rsid w:val="00F7133F"/>
    <w:rsid w:val="00F766D8"/>
    <w:rsid w:val="00F77B81"/>
    <w:rsid w:val="00F83C6F"/>
    <w:rsid w:val="00F85299"/>
    <w:rsid w:val="00F87C5A"/>
    <w:rsid w:val="00F91139"/>
    <w:rsid w:val="00F958FB"/>
    <w:rsid w:val="00F95A6B"/>
    <w:rsid w:val="00F95F5B"/>
    <w:rsid w:val="00F961BA"/>
    <w:rsid w:val="00F9673B"/>
    <w:rsid w:val="00FA01D0"/>
    <w:rsid w:val="00FA21C3"/>
    <w:rsid w:val="00FA3A62"/>
    <w:rsid w:val="00FA41C3"/>
    <w:rsid w:val="00FB0790"/>
    <w:rsid w:val="00FB1CE7"/>
    <w:rsid w:val="00FB390A"/>
    <w:rsid w:val="00FB5A2F"/>
    <w:rsid w:val="00FB5C61"/>
    <w:rsid w:val="00FC2DE4"/>
    <w:rsid w:val="00FC3DB8"/>
    <w:rsid w:val="00FC5A22"/>
    <w:rsid w:val="00FD1B27"/>
    <w:rsid w:val="00FD5D12"/>
    <w:rsid w:val="00FE0341"/>
    <w:rsid w:val="00FE03E3"/>
    <w:rsid w:val="00FE1198"/>
    <w:rsid w:val="00FE1BDE"/>
    <w:rsid w:val="00FE23C9"/>
    <w:rsid w:val="00FE520B"/>
    <w:rsid w:val="00FE5B48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C6D5B"/>
  <w14:defaultImageDpi w14:val="32767"/>
  <w15:chartTrackingRefBased/>
  <w15:docId w15:val="{4D405744-1CA7-2340-A640-B2BD3376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7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中嶋 理帆</cp:lastModifiedBy>
  <cp:revision>13</cp:revision>
  <dcterms:created xsi:type="dcterms:W3CDTF">2022-08-10T04:37:00Z</dcterms:created>
  <dcterms:modified xsi:type="dcterms:W3CDTF">2025-07-21T11:15:00Z</dcterms:modified>
</cp:coreProperties>
</file>